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355"/>
        <w:gridCol w:w="1622"/>
        <w:gridCol w:w="1572"/>
        <w:gridCol w:w="1574"/>
        <w:gridCol w:w="874"/>
        <w:gridCol w:w="958"/>
        <w:gridCol w:w="874"/>
        <w:gridCol w:w="1362"/>
        <w:gridCol w:w="1454"/>
        <w:gridCol w:w="313"/>
      </w:tblGrid>
      <w:tr w:rsidR="00653794" w:rsidRPr="00A30A32" w14:paraId="3B4A6153" w14:textId="77777777" w:rsidTr="00DF42BE">
        <w:trPr>
          <w:gridAfter w:val="1"/>
          <w:wAfter w:w="113" w:type="pct"/>
          <w:trHeight w:val="300"/>
        </w:trPr>
        <w:tc>
          <w:tcPr>
            <w:tcW w:w="4887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44AE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uppl </w:t>
            </w: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.</w:t>
            </w: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SNPs used as genetic instruments for each studied disease.</w:t>
            </w:r>
          </w:p>
        </w:tc>
      </w:tr>
      <w:tr w:rsidR="00653794" w:rsidRPr="00A30A32" w14:paraId="31C75F0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48C1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Disease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F072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NP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230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Effect allele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99C5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ther allel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FEB2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EAF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D3B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Beta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BA18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1910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5046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F-statistic</w:t>
            </w:r>
            <w:r w:rsidRPr="00A30A32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zh-CN"/>
              </w:rPr>
              <w:t>#</w:t>
            </w:r>
          </w:p>
        </w:tc>
      </w:tr>
      <w:tr w:rsidR="00653794" w:rsidRPr="00A30A32" w14:paraId="131B24E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5676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E9A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03328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8E3A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B53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E64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170E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5429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20E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67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F2E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895.61</w:t>
            </w:r>
          </w:p>
        </w:tc>
      </w:tr>
      <w:tr w:rsidR="00653794" w:rsidRPr="00A30A32" w14:paraId="34BDE58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2506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A37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2642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846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E0F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F7DF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C6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8041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168F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73E-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5266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9820.69</w:t>
            </w:r>
          </w:p>
        </w:tc>
      </w:tr>
      <w:tr w:rsidR="00653794" w:rsidRPr="00A30A32" w14:paraId="63115EE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204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E7C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498290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04A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480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3EC9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319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A52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C81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82E-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20F4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2009.70</w:t>
            </w:r>
          </w:p>
        </w:tc>
      </w:tr>
      <w:tr w:rsidR="00653794" w:rsidRPr="00A30A32" w14:paraId="7ECB3F7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8A2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7F52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68940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A93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0501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694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0B6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1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378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62C3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32E-1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6BA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47789.80</w:t>
            </w:r>
          </w:p>
        </w:tc>
      </w:tr>
      <w:tr w:rsidR="00653794" w:rsidRPr="00A30A32" w14:paraId="3013DF3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F530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0615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23942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3633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1B3D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DBCF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7127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3F8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943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90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9D0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698.51</w:t>
            </w:r>
          </w:p>
        </w:tc>
      </w:tr>
      <w:tr w:rsidR="00653794" w:rsidRPr="00A30A32" w14:paraId="7C24B9B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29F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87E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96932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981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9F8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4E8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D7D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2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1B5B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BF5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36E-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A68D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8023.80</w:t>
            </w:r>
          </w:p>
        </w:tc>
      </w:tr>
      <w:tr w:rsidR="00653794" w:rsidRPr="00A30A32" w14:paraId="54B0D9A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E24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658D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3782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1FE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94B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C37E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28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6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4B44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C5D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97E-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6658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3699.95</w:t>
            </w:r>
          </w:p>
        </w:tc>
      </w:tr>
      <w:tr w:rsidR="00653794" w:rsidRPr="00A30A32" w14:paraId="40B80A8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9F88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0940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27338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CD9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37D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F32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79E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8167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D20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43E-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A38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640.80</w:t>
            </w:r>
          </w:p>
        </w:tc>
      </w:tr>
      <w:tr w:rsidR="00653794" w:rsidRPr="00A30A32" w14:paraId="4948968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A5D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2250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664406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3B4E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F7AE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9BA5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7D9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003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1FDF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44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8F19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476.47</w:t>
            </w:r>
          </w:p>
        </w:tc>
      </w:tr>
      <w:tr w:rsidR="00653794" w:rsidRPr="00A30A32" w14:paraId="312D0F5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48CA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3763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813164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2C1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B329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153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35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7D6E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536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2E-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6281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5874.19</w:t>
            </w:r>
          </w:p>
        </w:tc>
      </w:tr>
      <w:tr w:rsidR="00653794" w:rsidRPr="00A30A32" w14:paraId="07EAADE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2BDC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12B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80794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FD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C037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E19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81C8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5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B2E6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EFB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10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F2D5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503.93</w:t>
            </w:r>
          </w:p>
        </w:tc>
      </w:tr>
      <w:tr w:rsidR="00653794" w:rsidRPr="00A30A32" w14:paraId="57B71C3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F691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705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7711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982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65E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D8A9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6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C98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5D6C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5EB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47E-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87FA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048.88</w:t>
            </w:r>
          </w:p>
        </w:tc>
      </w:tr>
      <w:tr w:rsidR="00653794" w:rsidRPr="00A30A32" w14:paraId="0491CD1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3F7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BC25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8932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74B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5EE1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B3F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3A26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58E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190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99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1F6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01.21</w:t>
            </w:r>
          </w:p>
        </w:tc>
      </w:tr>
      <w:tr w:rsidR="00653794" w:rsidRPr="00A30A32" w14:paraId="11A3394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01C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321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7050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884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E14D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382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FEA0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11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48A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.53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026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59.99</w:t>
            </w:r>
          </w:p>
        </w:tc>
      </w:tr>
      <w:tr w:rsidR="00653794" w:rsidRPr="00A30A32" w14:paraId="5200E35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94F6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10D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4550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BBE1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16A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E0A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29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E0D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C816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03E-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47F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78.41</w:t>
            </w:r>
          </w:p>
        </w:tc>
      </w:tr>
      <w:tr w:rsidR="00653794" w:rsidRPr="00A30A32" w14:paraId="7F18EC8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0F1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3014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054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00C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B68B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C5A6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87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31C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5C5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36E-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C10A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24.45</w:t>
            </w:r>
          </w:p>
        </w:tc>
      </w:tr>
      <w:tr w:rsidR="00653794" w:rsidRPr="00A30A32" w14:paraId="643406B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DB6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8D3C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1326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B57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F212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6A29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940A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1CB1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005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33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E81B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55.69</w:t>
            </w:r>
          </w:p>
        </w:tc>
      </w:tr>
      <w:tr w:rsidR="00653794" w:rsidRPr="00A30A32" w14:paraId="5493D31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E9F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6346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2723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D39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6F8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B14F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0300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F76C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876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35E-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6A9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382.44</w:t>
            </w:r>
          </w:p>
        </w:tc>
      </w:tr>
      <w:tr w:rsidR="00653794" w:rsidRPr="00A30A32" w14:paraId="4CA5AF9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B21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CD5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3252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05A8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E504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709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29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41E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F85F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.58E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25EA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57.55</w:t>
            </w:r>
          </w:p>
        </w:tc>
      </w:tr>
      <w:tr w:rsidR="00653794" w:rsidRPr="00A30A32" w14:paraId="0F6E0D0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E10E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BD1C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9579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80E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08C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47E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97C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454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46B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33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C2AA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48.00</w:t>
            </w:r>
          </w:p>
        </w:tc>
      </w:tr>
      <w:tr w:rsidR="00653794" w:rsidRPr="00A30A32" w14:paraId="0072659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D21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74CB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9296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12C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901C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6688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6A6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2617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1AB4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27E-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D01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091.06</w:t>
            </w:r>
          </w:p>
        </w:tc>
      </w:tr>
      <w:tr w:rsidR="00653794" w:rsidRPr="00A30A32" w14:paraId="044E09D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FE88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9913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66368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B31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63C9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017A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E3A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219B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0729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52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FC2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55.86</w:t>
            </w:r>
          </w:p>
        </w:tc>
      </w:tr>
      <w:tr w:rsidR="00653794" w:rsidRPr="00A30A32" w14:paraId="112CA36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CFE6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D28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1552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1F48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338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ED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84AF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BF1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2B0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90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E0C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04.81</w:t>
            </w:r>
          </w:p>
        </w:tc>
      </w:tr>
      <w:tr w:rsidR="00653794" w:rsidRPr="00A30A32" w14:paraId="7645AEE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4BAD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FEA6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6776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10C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A67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335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6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F8F9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02D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0FC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5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3F8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90.27</w:t>
            </w:r>
          </w:p>
        </w:tc>
      </w:tr>
      <w:tr w:rsidR="00653794" w:rsidRPr="00A30A32" w14:paraId="41C7C45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4CED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F8A4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72936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E2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488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835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76E0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4B6F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D0D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.81E-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886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18.43</w:t>
            </w:r>
          </w:p>
        </w:tc>
      </w:tr>
      <w:tr w:rsidR="00653794" w:rsidRPr="00A30A32" w14:paraId="152C477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3DB9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896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0715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A0B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A6ED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20F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E8F4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C36F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923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.32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67AA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86.81</w:t>
            </w:r>
          </w:p>
        </w:tc>
      </w:tr>
      <w:tr w:rsidR="00653794" w:rsidRPr="00A30A32" w14:paraId="4E5B122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F52B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005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9356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D80E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7682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5D2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9C23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929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46F7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06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43D2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37.26</w:t>
            </w:r>
          </w:p>
        </w:tc>
      </w:tr>
      <w:tr w:rsidR="00653794" w:rsidRPr="00A30A32" w14:paraId="31002C1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4E3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96AF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2094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9A7D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18E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89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95CF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53D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2C1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15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29E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15.42</w:t>
            </w:r>
          </w:p>
        </w:tc>
      </w:tr>
      <w:tr w:rsidR="00653794" w:rsidRPr="00A30A32" w14:paraId="60680A3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0A4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022A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3054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7C7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8ED1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76E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625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895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356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E-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0959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762.08</w:t>
            </w:r>
          </w:p>
        </w:tc>
      </w:tr>
      <w:tr w:rsidR="00653794" w:rsidRPr="00A30A32" w14:paraId="4C75F0E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CAE9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2525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8163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712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7EE4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D4F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B007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D369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E72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45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82BD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25.94</w:t>
            </w:r>
          </w:p>
        </w:tc>
      </w:tr>
      <w:tr w:rsidR="00653794" w:rsidRPr="00A30A32" w14:paraId="79E3795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B10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FFF1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00346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C8A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EB8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A3D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9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9240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71D5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90C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92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8445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48.01</w:t>
            </w:r>
          </w:p>
        </w:tc>
      </w:tr>
      <w:tr w:rsidR="00653794" w:rsidRPr="00A30A32" w14:paraId="201EC5E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5C2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3BBC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183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B40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FB42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2CA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5B6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69DD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5BB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78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8D1A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73.77</w:t>
            </w:r>
          </w:p>
        </w:tc>
      </w:tr>
      <w:tr w:rsidR="00653794" w:rsidRPr="00A30A32" w14:paraId="262604A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B4CD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B69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1799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9A5C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BFD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FD5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CE3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BD9E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2C56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97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29B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57.41</w:t>
            </w:r>
          </w:p>
        </w:tc>
      </w:tr>
      <w:tr w:rsidR="00653794" w:rsidRPr="00A30A32" w14:paraId="22BCB4A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7D4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8A8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78105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EE57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E07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0439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D67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3CF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B05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56E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CC1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23.06</w:t>
            </w:r>
          </w:p>
        </w:tc>
      </w:tr>
      <w:tr w:rsidR="00653794" w:rsidRPr="00A30A32" w14:paraId="0723F52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BCDB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341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0989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EAEB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2C56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BEF7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E633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0737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B8C3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53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E822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02.54</w:t>
            </w:r>
          </w:p>
        </w:tc>
      </w:tr>
      <w:tr w:rsidR="00653794" w:rsidRPr="00A30A32" w14:paraId="7D9A3C2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8AA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2CB1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4645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A06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36D5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CD7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474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903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65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49E-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4F36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17.86</w:t>
            </w:r>
          </w:p>
        </w:tc>
      </w:tr>
      <w:tr w:rsidR="00653794" w:rsidRPr="00A30A32" w14:paraId="1E1B030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3D6C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2715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15196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4196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EB69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BD1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8916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3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7D1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04C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31E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DC77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00.53</w:t>
            </w:r>
          </w:p>
        </w:tc>
      </w:tr>
      <w:tr w:rsidR="00653794" w:rsidRPr="00A30A32" w14:paraId="2B9757F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F8CE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CC6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7380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6FAE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57E2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D4D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336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1BEF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84ED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14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6708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55.73</w:t>
            </w:r>
          </w:p>
        </w:tc>
      </w:tr>
      <w:tr w:rsidR="00653794" w:rsidRPr="00A30A32" w14:paraId="1C520A9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5FD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98F4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3278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B1D3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BEA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F304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81B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EBC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D188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41E-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4BC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43.24</w:t>
            </w:r>
          </w:p>
        </w:tc>
      </w:tr>
      <w:tr w:rsidR="00653794" w:rsidRPr="00A30A32" w14:paraId="7A28589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D92B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1FEA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22133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F86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4A6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1602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DF7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FA8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237C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16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235D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71.88</w:t>
            </w:r>
          </w:p>
        </w:tc>
      </w:tr>
      <w:tr w:rsidR="00653794" w:rsidRPr="00A30A32" w14:paraId="126133B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760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F1C7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1207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51D4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673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59B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24B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C544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A1E0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73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E48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99.23</w:t>
            </w:r>
          </w:p>
        </w:tc>
      </w:tr>
      <w:tr w:rsidR="00653794" w:rsidRPr="00A30A32" w14:paraId="7EC9B76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9708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FF49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1440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379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732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69D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7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CAB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DEE5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10C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80E-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F98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34.15</w:t>
            </w:r>
          </w:p>
        </w:tc>
      </w:tr>
      <w:tr w:rsidR="00653794" w:rsidRPr="00A30A32" w14:paraId="620E6DB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262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726F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4195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FB80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4225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61AC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2BF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720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70F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92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D30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58.81</w:t>
            </w:r>
          </w:p>
        </w:tc>
      </w:tr>
      <w:tr w:rsidR="00653794" w:rsidRPr="00A30A32" w14:paraId="7D648F7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8AC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BF69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1889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D41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782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7AE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3E5D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D8A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4D3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89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F386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85.74</w:t>
            </w:r>
          </w:p>
        </w:tc>
      </w:tr>
      <w:tr w:rsidR="00653794" w:rsidRPr="00A30A32" w14:paraId="3CDF1D1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37A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95E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1516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89A2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FFE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8DB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BCFC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E4D7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EE87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86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BD1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89.34</w:t>
            </w:r>
          </w:p>
        </w:tc>
      </w:tr>
      <w:tr w:rsidR="00653794" w:rsidRPr="00A30A32" w14:paraId="05440FC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B22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D6D5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33493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9464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D6C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A1B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25F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A820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CF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18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326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74.06</w:t>
            </w:r>
          </w:p>
        </w:tc>
      </w:tr>
      <w:tr w:rsidR="00653794" w:rsidRPr="00A30A32" w14:paraId="41F07EC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D286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376E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2124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4FE9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BB8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00D5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D1C9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F5F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DD6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09E-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B148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37.41</w:t>
            </w:r>
          </w:p>
        </w:tc>
      </w:tr>
      <w:tr w:rsidR="00653794" w:rsidRPr="00A30A32" w14:paraId="655DAF2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B6CA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575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798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BAD2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EA2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F49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C0C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EEC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C22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45E-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8BA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19.09</w:t>
            </w:r>
          </w:p>
        </w:tc>
      </w:tr>
      <w:tr w:rsidR="00653794" w:rsidRPr="00A30A32" w14:paraId="7AFE72A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666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735B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79027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B0A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DF1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CA9E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EE02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2A5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B84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16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348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30.08</w:t>
            </w:r>
          </w:p>
        </w:tc>
      </w:tr>
      <w:tr w:rsidR="00653794" w:rsidRPr="00A30A32" w14:paraId="01C7195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28F6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3FE3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80666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6CB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4193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8910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F79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3CF9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F0AC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84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E307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40.61</w:t>
            </w:r>
          </w:p>
        </w:tc>
      </w:tr>
      <w:tr w:rsidR="00653794" w:rsidRPr="00A30A32" w14:paraId="6CCDBF1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3974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EC6D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9182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633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472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D89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3E32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A95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DFC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45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663C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17.76</w:t>
            </w:r>
          </w:p>
        </w:tc>
      </w:tr>
      <w:tr w:rsidR="00653794" w:rsidRPr="00A30A32" w14:paraId="6D6F61E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0A9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ou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0B5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31113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4821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8D7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0F76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57E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CD31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42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1E-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4E8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33.18</w:t>
            </w:r>
          </w:p>
        </w:tc>
      </w:tr>
      <w:tr w:rsidR="00653794" w:rsidRPr="00A30A32" w14:paraId="584E013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B415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ou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8F6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4751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4937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452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F6AC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F3D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4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44A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810A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11E-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F49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521.27</w:t>
            </w:r>
          </w:p>
        </w:tc>
      </w:tr>
      <w:tr w:rsidR="00653794" w:rsidRPr="00A30A32" w14:paraId="4BC5DDB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2B75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ou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F415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70746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992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FC7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CF0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69AA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6F9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A8CE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82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C932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095.24</w:t>
            </w:r>
          </w:p>
        </w:tc>
      </w:tr>
      <w:tr w:rsidR="00653794" w:rsidRPr="00A30A32" w14:paraId="2330CEC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79B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ou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190F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2879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1F08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61A6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F434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423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B6DD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2823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71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440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688.62</w:t>
            </w:r>
          </w:p>
        </w:tc>
      </w:tr>
      <w:tr w:rsidR="00653794" w:rsidRPr="00A30A32" w14:paraId="7739434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8B90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ou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EFF2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80857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EA10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760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38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ED9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8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7BF0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6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5A9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4E-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B027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721.72</w:t>
            </w:r>
          </w:p>
        </w:tc>
      </w:tr>
      <w:tr w:rsidR="00653794" w:rsidRPr="00A30A32" w14:paraId="6FFACAD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C44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ou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78C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80873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CD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0F05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0689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9F4F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6E4A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F5E8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99E-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EB7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17.60</w:t>
            </w:r>
          </w:p>
        </w:tc>
      </w:tr>
      <w:tr w:rsidR="00653794" w:rsidRPr="00A30A32" w14:paraId="774BD64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52E5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lastRenderedPageBreak/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9AE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80190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33F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88B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3BD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7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9171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6EC7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BD1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54E-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F59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732.43</w:t>
            </w:r>
          </w:p>
        </w:tc>
      </w:tr>
      <w:tr w:rsidR="00653794" w:rsidRPr="00A30A32" w14:paraId="540A21D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870F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32B8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596552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5B1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700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E7AE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25B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DA4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87D4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76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AC45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16.54</w:t>
            </w:r>
          </w:p>
        </w:tc>
      </w:tr>
      <w:tr w:rsidR="00653794" w:rsidRPr="00A30A32" w14:paraId="6961963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AA1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19A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7809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732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7E56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81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D1F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464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8DF3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3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74CF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26.44</w:t>
            </w:r>
          </w:p>
        </w:tc>
      </w:tr>
      <w:tr w:rsidR="00653794" w:rsidRPr="00A30A32" w14:paraId="68E4831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CDC6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312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7377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9DDC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D57B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A9AB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124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D66B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A5F6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40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B0C5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26.50</w:t>
            </w:r>
          </w:p>
        </w:tc>
      </w:tr>
      <w:tr w:rsidR="00653794" w:rsidRPr="00A30A32" w14:paraId="3153752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4F3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CA64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44491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EB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0FB1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5EC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5D6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2671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2B6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36E-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1FC2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778.64</w:t>
            </w:r>
          </w:p>
        </w:tc>
      </w:tr>
      <w:tr w:rsidR="00653794" w:rsidRPr="00A30A32" w14:paraId="11BFD46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453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625F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6701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96E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7EBE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2FF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4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8281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090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FEC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03E-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137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213.24</w:t>
            </w:r>
          </w:p>
        </w:tc>
      </w:tr>
      <w:tr w:rsidR="00653794" w:rsidRPr="00A30A32" w14:paraId="16462D6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708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6BA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31723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E5DC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1588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828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200B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2ECA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DEA5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9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928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88.23</w:t>
            </w:r>
          </w:p>
        </w:tc>
      </w:tr>
      <w:tr w:rsidR="00653794" w:rsidRPr="00A30A32" w14:paraId="27CFEEB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3CB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E51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548609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2D5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3A8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F381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4A4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97F0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055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60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8D4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22.73</w:t>
            </w:r>
          </w:p>
        </w:tc>
      </w:tr>
      <w:tr w:rsidR="00653794" w:rsidRPr="00A30A32" w14:paraId="4CB609D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60F9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FF7C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8097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17FD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EA5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207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C322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CF3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A69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51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6D8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48.95</w:t>
            </w:r>
          </w:p>
        </w:tc>
      </w:tr>
      <w:tr w:rsidR="00653794" w:rsidRPr="00A30A32" w14:paraId="0DF0FA2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8A1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752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21956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99C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73F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E959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D60A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1B3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643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47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766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453.93</w:t>
            </w:r>
          </w:p>
        </w:tc>
      </w:tr>
      <w:tr w:rsidR="00653794" w:rsidRPr="00A30A32" w14:paraId="49055A4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5F6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12B6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55406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B6D7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3D7C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9F42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C74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98D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F92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88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2C3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22.47</w:t>
            </w:r>
          </w:p>
        </w:tc>
      </w:tr>
      <w:tr w:rsidR="00653794" w:rsidRPr="00A30A32" w14:paraId="28E03BE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442E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341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772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63B9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8AC2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22D8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DB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A5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F051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.57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2749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87.43</w:t>
            </w:r>
          </w:p>
        </w:tc>
      </w:tr>
      <w:tr w:rsidR="00653794" w:rsidRPr="00A30A32" w14:paraId="11600D1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950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5F3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5925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5AE7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802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8E98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302A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C0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A02A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87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46D4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19.50</w:t>
            </w:r>
          </w:p>
        </w:tc>
      </w:tr>
      <w:tr w:rsidR="00653794" w:rsidRPr="00A30A32" w14:paraId="45D72A7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E0D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FF9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4785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0EE2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733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AA48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7BAD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DF0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207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37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4E73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92.00</w:t>
            </w:r>
          </w:p>
        </w:tc>
      </w:tr>
      <w:tr w:rsidR="00653794" w:rsidRPr="00A30A32" w14:paraId="6060755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49F8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9DE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6126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14F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D246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EAC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6A5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DB2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6CE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26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52F9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839.27</w:t>
            </w:r>
          </w:p>
        </w:tc>
      </w:tr>
      <w:tr w:rsidR="00653794" w:rsidRPr="00A30A32" w14:paraId="3A4312C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3A77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2D9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1448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CC31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BBD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35F6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AC6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6289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0DB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36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4A2B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60.54</w:t>
            </w:r>
          </w:p>
        </w:tc>
      </w:tr>
      <w:tr w:rsidR="00653794" w:rsidRPr="00A30A32" w14:paraId="113B745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72D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A990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76343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E388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A69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BCAD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F44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7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5DF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ACE9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72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43AA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904.88</w:t>
            </w:r>
          </w:p>
        </w:tc>
      </w:tr>
      <w:tr w:rsidR="00653794" w:rsidRPr="00A30A32" w14:paraId="2BCBAFE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B6C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C37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7116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A778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88B4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DC3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5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1229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9CBC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97D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63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9220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64.40</w:t>
            </w:r>
          </w:p>
        </w:tc>
      </w:tr>
      <w:tr w:rsidR="00653794" w:rsidRPr="00A30A32" w14:paraId="63C3122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00D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7F12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6814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3B3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21C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6C8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D7A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D10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A53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71E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177F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55.34</w:t>
            </w:r>
          </w:p>
        </w:tc>
      </w:tr>
      <w:tr w:rsidR="00653794" w:rsidRPr="00A30A32" w14:paraId="680EA41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CEF9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1146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3270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8A05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CEDA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6A9E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517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209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287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73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4B27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63.96</w:t>
            </w:r>
          </w:p>
        </w:tc>
      </w:tr>
      <w:tr w:rsidR="00653794" w:rsidRPr="00A30A32" w14:paraId="40605B3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AF18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0D80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8786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D6F4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904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779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B17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7FCB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A5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60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B198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45.88</w:t>
            </w:r>
          </w:p>
        </w:tc>
      </w:tr>
      <w:tr w:rsidR="00653794" w:rsidRPr="00A30A32" w14:paraId="02FC8A6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825C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DD9C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3259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474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3AAD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EB6F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74B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F09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AB5B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68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9CD7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04.04</w:t>
            </w:r>
          </w:p>
        </w:tc>
      </w:tr>
      <w:tr w:rsidR="00653794" w:rsidRPr="00A30A32" w14:paraId="2AE5745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5629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4DD6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386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9EE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ED00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EFEB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CD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A468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A79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43E-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445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021.96</w:t>
            </w:r>
          </w:p>
        </w:tc>
      </w:tr>
      <w:tr w:rsidR="00653794" w:rsidRPr="00A30A32" w14:paraId="1DE5E4C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588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9A62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8373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1D1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06C4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65F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A4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6439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BFE2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16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0FEA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01.52</w:t>
            </w:r>
          </w:p>
        </w:tc>
      </w:tr>
      <w:tr w:rsidR="00653794" w:rsidRPr="00A30A32" w14:paraId="16DE91C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2C5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00D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99276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8CA5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3E3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DDE6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237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00E8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6F7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51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D53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44.01</w:t>
            </w:r>
          </w:p>
        </w:tc>
      </w:tr>
      <w:tr w:rsidR="00653794" w:rsidRPr="00A30A32" w14:paraId="592C4FD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B16E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315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7056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3FB5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55C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9E30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8089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82C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B60F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35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7DD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68.11</w:t>
            </w:r>
          </w:p>
        </w:tc>
      </w:tr>
      <w:tr w:rsidR="00653794" w:rsidRPr="00A30A32" w14:paraId="185193E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091F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E7B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70513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8DB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84F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17B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7AF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DDAC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DD81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95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744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21.55</w:t>
            </w:r>
          </w:p>
        </w:tc>
      </w:tr>
      <w:tr w:rsidR="00653794" w:rsidRPr="00A30A32" w14:paraId="014D260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8D3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5D1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71117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49EA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77D6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3BC1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14C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D0C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D66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96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25A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14.23</w:t>
            </w:r>
          </w:p>
        </w:tc>
      </w:tr>
      <w:tr w:rsidR="00653794" w:rsidRPr="00A30A32" w14:paraId="5944B61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984E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9D5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06329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B90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71F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3AC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7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909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83EA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720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13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06F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69.79</w:t>
            </w:r>
          </w:p>
        </w:tc>
      </w:tr>
      <w:tr w:rsidR="00653794" w:rsidRPr="00A30A32" w14:paraId="1A21349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0B5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DBA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7490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92F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42B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BA4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08E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AFD4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974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54E-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36C5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45.31</w:t>
            </w:r>
          </w:p>
        </w:tc>
      </w:tr>
      <w:tr w:rsidR="00653794" w:rsidRPr="00A30A32" w14:paraId="2CEC2F8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BEBB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70F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3271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C6D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C2A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887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135C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96A2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B8B2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41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322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36.68</w:t>
            </w:r>
          </w:p>
        </w:tc>
      </w:tr>
      <w:tr w:rsidR="00653794" w:rsidRPr="00A30A32" w14:paraId="54E20A4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1A5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4B84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39397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3DA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22E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06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D36E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7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F2FE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91E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49E-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6D3A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7145.22</w:t>
            </w:r>
          </w:p>
        </w:tc>
      </w:tr>
      <w:tr w:rsidR="00653794" w:rsidRPr="00A30A32" w14:paraId="4D52A5B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100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CBCA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437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DEE7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233F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FB7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C424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5D4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3AD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.55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810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74.32</w:t>
            </w:r>
          </w:p>
        </w:tc>
      </w:tr>
      <w:tr w:rsidR="00653794" w:rsidRPr="00A30A32" w14:paraId="69F7E5B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D319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3E68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292803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F113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854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90EB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759B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121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7D7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01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A6F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97.49</w:t>
            </w:r>
          </w:p>
        </w:tc>
      </w:tr>
      <w:tr w:rsidR="00653794" w:rsidRPr="00A30A32" w14:paraId="6A88B5F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4A3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0A6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8577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2287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78AF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EE5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4598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7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42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EBFA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E-2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BDFE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4459.62</w:t>
            </w:r>
          </w:p>
        </w:tc>
      </w:tr>
      <w:tr w:rsidR="00653794" w:rsidRPr="00A30A32" w14:paraId="065226D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C9C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AF45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27764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7CE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5E1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C24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C8F9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4D5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C4F3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47E-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766D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604.24</w:t>
            </w:r>
          </w:p>
        </w:tc>
      </w:tr>
      <w:tr w:rsidR="00653794" w:rsidRPr="00A30A32" w14:paraId="4460036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9F2C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BE3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7380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542D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1D31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56B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BA4F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39D4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4E1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91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AE4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50.33</w:t>
            </w:r>
          </w:p>
        </w:tc>
      </w:tr>
      <w:tr w:rsidR="00653794" w:rsidRPr="00A30A32" w14:paraId="0E828E7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4FB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1523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562727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C70D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70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2860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5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C7F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EEC4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FC9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63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63D1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411.75</w:t>
            </w:r>
          </w:p>
        </w:tc>
      </w:tr>
      <w:tr w:rsidR="00653794" w:rsidRPr="00A30A32" w14:paraId="13ABFD7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854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7E04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8961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429E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89DD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D3FC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0E2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DB9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52AB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65E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56A4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39.64</w:t>
            </w:r>
          </w:p>
        </w:tc>
      </w:tr>
      <w:tr w:rsidR="00653794" w:rsidRPr="00A30A32" w14:paraId="4406A79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8857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4228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9472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CA2A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7C65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E45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8ED4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5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6B5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214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54E-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E574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627.01</w:t>
            </w:r>
          </w:p>
        </w:tc>
      </w:tr>
      <w:tr w:rsidR="00653794" w:rsidRPr="00A30A32" w14:paraId="0BA1951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733A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511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487278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084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192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870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3DF4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2.4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E0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93C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72E-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7486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3174.86</w:t>
            </w:r>
          </w:p>
        </w:tc>
      </w:tr>
      <w:tr w:rsidR="00653794" w:rsidRPr="00A30A32" w14:paraId="7F6F75B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0C4D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BEB6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682258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3C2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575F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B346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818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6B70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9C24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60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F9D3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65.60</w:t>
            </w:r>
          </w:p>
        </w:tc>
      </w:tr>
      <w:tr w:rsidR="00653794" w:rsidRPr="00A30A32" w14:paraId="19BC95A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B76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101F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24208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C56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0E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668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735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618C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A47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50E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06EE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87.13</w:t>
            </w:r>
          </w:p>
        </w:tc>
      </w:tr>
      <w:tr w:rsidR="00653794" w:rsidRPr="00A30A32" w14:paraId="7615CC8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DE7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3666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585463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214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1F3F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9F2E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9228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1.8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F34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D0D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E-2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ECE1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5457.10</w:t>
            </w:r>
          </w:p>
        </w:tc>
      </w:tr>
      <w:tr w:rsidR="00653794" w:rsidRPr="00A30A32" w14:paraId="5620370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363E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B81A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2116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F35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5FF2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9B3E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D57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748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6E0B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86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BFF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11.32</w:t>
            </w:r>
          </w:p>
        </w:tc>
      </w:tr>
      <w:tr w:rsidR="00653794" w:rsidRPr="00A30A32" w14:paraId="3121E1E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295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7BE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06000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3F95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C08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8B7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9B28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2F7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ED4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20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3939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79.15</w:t>
            </w:r>
          </w:p>
        </w:tc>
      </w:tr>
      <w:tr w:rsidR="00653794" w:rsidRPr="00A30A32" w14:paraId="620EDDD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4DAF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0694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24250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4A4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B52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7678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F31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CA5C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096C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94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9E0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57.95</w:t>
            </w:r>
          </w:p>
        </w:tc>
      </w:tr>
      <w:tr w:rsidR="00653794" w:rsidRPr="00A30A32" w14:paraId="3BE02AD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23C0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C31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540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A2E9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F32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2F88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49A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4089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AFC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21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52F9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38.53</w:t>
            </w:r>
          </w:p>
        </w:tc>
      </w:tr>
      <w:tr w:rsidR="00653794" w:rsidRPr="00A30A32" w14:paraId="20C42BF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882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E9C5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559707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094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DC7C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E9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C829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B169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D95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05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75C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10.90</w:t>
            </w:r>
          </w:p>
        </w:tc>
      </w:tr>
      <w:tr w:rsidR="00653794" w:rsidRPr="00A30A32" w14:paraId="4683C5F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76B3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7DCB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38573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B2EE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0B6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A94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7562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1AB1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DEB7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99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516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52.57</w:t>
            </w:r>
          </w:p>
        </w:tc>
      </w:tr>
      <w:tr w:rsidR="00653794" w:rsidRPr="00A30A32" w14:paraId="7DBB622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BEB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383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9905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C5A1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288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D2D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024C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C9F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F2D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6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CB6B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16.84</w:t>
            </w:r>
          </w:p>
        </w:tc>
      </w:tr>
      <w:tr w:rsidR="00653794" w:rsidRPr="00A30A32" w14:paraId="064AE2D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2394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40F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87038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26FE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C4D9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245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42E4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C36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5C75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51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D755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020.75</w:t>
            </w:r>
          </w:p>
        </w:tc>
      </w:tr>
      <w:tr w:rsidR="00653794" w:rsidRPr="00A30A32" w14:paraId="547AA66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C5AD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FD8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8552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430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BD86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9FEB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E8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320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782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23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7E2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72.13</w:t>
            </w:r>
          </w:p>
        </w:tc>
      </w:tr>
      <w:tr w:rsidR="00653794" w:rsidRPr="00A30A32" w14:paraId="0AB0BE1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065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64AC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505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F112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1E62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6351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6B0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7E9E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5196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66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BB5F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31.56</w:t>
            </w:r>
          </w:p>
        </w:tc>
      </w:tr>
      <w:tr w:rsidR="00653794" w:rsidRPr="00A30A32" w14:paraId="61BA4A4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424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CFB7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25659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849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B0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01C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6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258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39E0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1972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78E-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B61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881.96</w:t>
            </w:r>
          </w:p>
        </w:tc>
      </w:tr>
      <w:tr w:rsidR="00653794" w:rsidRPr="00A30A32" w14:paraId="74183B8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6F2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C6D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18840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40D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B089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5613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E9AE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A2ED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F51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.02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18C8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53.66</w:t>
            </w:r>
          </w:p>
        </w:tc>
      </w:tr>
      <w:tr w:rsidR="00653794" w:rsidRPr="00A30A32" w14:paraId="358F073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198D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068D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562324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9F1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AB65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19C4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B2C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750D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5CAF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78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8EED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452.24</w:t>
            </w:r>
          </w:p>
        </w:tc>
      </w:tr>
      <w:tr w:rsidR="00653794" w:rsidRPr="00A30A32" w14:paraId="315068A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4D5C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CC0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3656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4B36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83A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EACE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D0B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47F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81B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15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103E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11.13</w:t>
            </w:r>
          </w:p>
        </w:tc>
      </w:tr>
      <w:tr w:rsidR="00653794" w:rsidRPr="00A30A32" w14:paraId="224DB93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B821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B73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93949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A31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3DF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C046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2AA8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E51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DB6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25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B00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032.17</w:t>
            </w:r>
          </w:p>
        </w:tc>
      </w:tr>
      <w:tr w:rsidR="00653794" w:rsidRPr="00A30A32" w14:paraId="39FBACA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57C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lastRenderedPageBreak/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34CD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046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8514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354A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3838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9AB5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FAFA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761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24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5F59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42.38</w:t>
            </w:r>
          </w:p>
        </w:tc>
      </w:tr>
      <w:tr w:rsidR="00653794" w:rsidRPr="00A30A32" w14:paraId="08DD05D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A38E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303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0100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84A7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E44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8DAB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AE17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957C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E95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35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9FD0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55.51</w:t>
            </w:r>
          </w:p>
        </w:tc>
      </w:tr>
      <w:tr w:rsidR="00653794" w:rsidRPr="00A30A32" w14:paraId="62C7BC7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766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311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97576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6FB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495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9A7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71EE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A01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5D1E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8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40B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34.88</w:t>
            </w:r>
          </w:p>
        </w:tc>
      </w:tr>
      <w:tr w:rsidR="00653794" w:rsidRPr="00A30A32" w14:paraId="02111C4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522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E96B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8605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8A27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09E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44A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85A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030B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351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79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DEA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42.60</w:t>
            </w:r>
          </w:p>
        </w:tc>
      </w:tr>
      <w:tr w:rsidR="00653794" w:rsidRPr="00A30A32" w14:paraId="7BC9263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094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124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78319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D400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222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9CB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2E5E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010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313C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34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B8A6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84.50</w:t>
            </w:r>
          </w:p>
        </w:tc>
      </w:tr>
      <w:tr w:rsidR="00653794" w:rsidRPr="00A30A32" w14:paraId="7A37B4D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D2BC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4887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5913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4391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EE48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BE5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3FB0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153E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D304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16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8F0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33.78</w:t>
            </w:r>
          </w:p>
        </w:tc>
      </w:tr>
      <w:tr w:rsidR="00653794" w:rsidRPr="00A30A32" w14:paraId="7628EDA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4F2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3BFD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71240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2B2A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CA8E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7A6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368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B27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140A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08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9C36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20.69</w:t>
            </w:r>
          </w:p>
        </w:tc>
      </w:tr>
      <w:tr w:rsidR="00653794" w:rsidRPr="00A30A32" w14:paraId="1A3D21A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1E6D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024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46956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2EE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7C6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B755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2056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5A54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11A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16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9F51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41.98</w:t>
            </w:r>
          </w:p>
        </w:tc>
      </w:tr>
      <w:tr w:rsidR="00653794" w:rsidRPr="00A30A32" w14:paraId="7D431A0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0EA2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2F01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4345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248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1596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F2A3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283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D0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398C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83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9EA0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28.07</w:t>
            </w:r>
          </w:p>
        </w:tc>
      </w:tr>
      <w:tr w:rsidR="00653794" w:rsidRPr="00A30A32" w14:paraId="4D45610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A6D7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534E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49666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C871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78E7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24B7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6105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9F1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CB0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78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A1E9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60.35</w:t>
            </w:r>
          </w:p>
        </w:tc>
      </w:tr>
      <w:tr w:rsidR="00653794" w:rsidRPr="00A30A32" w14:paraId="0C73ADB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03E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AEE9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57039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FF4E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2A71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11C8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F8A6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E8AA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B248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94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324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52.80</w:t>
            </w:r>
          </w:p>
        </w:tc>
      </w:tr>
      <w:tr w:rsidR="00653794" w:rsidRPr="00A30A32" w14:paraId="6BE765A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B990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B463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8096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723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67CD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496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D39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A27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E970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25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3F12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43.65</w:t>
            </w:r>
          </w:p>
        </w:tc>
      </w:tr>
      <w:tr w:rsidR="00653794" w:rsidRPr="00A30A32" w14:paraId="2AB43B6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3EA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4EF2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772450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6F0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7B8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A3DF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8CDE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08B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C4A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30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EC7C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598.80</w:t>
            </w:r>
          </w:p>
        </w:tc>
      </w:tr>
      <w:tr w:rsidR="00653794" w:rsidRPr="00A30A32" w14:paraId="315D1D5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8756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BC73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1905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F6B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24A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B1E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9A9F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A2CB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1527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64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5D37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35.59</w:t>
            </w:r>
          </w:p>
        </w:tc>
      </w:tr>
      <w:tr w:rsidR="00653794" w:rsidRPr="00A30A32" w14:paraId="72FD5D4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A9E0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CE76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56468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54B9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24B3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BF82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224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9CE4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09C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80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0252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13.20</w:t>
            </w:r>
          </w:p>
        </w:tc>
      </w:tr>
      <w:tr w:rsidR="00653794" w:rsidRPr="00A30A32" w14:paraId="49056F8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00AB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EE1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157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7937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D44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AD9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4637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0CA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7012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76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47F5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02.86</w:t>
            </w:r>
          </w:p>
        </w:tc>
      </w:tr>
      <w:tr w:rsidR="00653794" w:rsidRPr="00A30A32" w14:paraId="3F03982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4D98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AB69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2001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738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F67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B0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7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CE28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4EF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5683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00E-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450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597.85</w:t>
            </w:r>
          </w:p>
        </w:tc>
      </w:tr>
      <w:tr w:rsidR="00653794" w:rsidRPr="00A30A32" w14:paraId="4956E13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0C0A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67C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92597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96EC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C6DB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C4A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CC8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2D2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200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07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21F4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15.34</w:t>
            </w:r>
          </w:p>
        </w:tc>
      </w:tr>
      <w:tr w:rsidR="00653794" w:rsidRPr="00A30A32" w14:paraId="148810B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404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548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269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D6F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6B67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2F34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FB4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CE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F145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2E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D06B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75.86</w:t>
            </w:r>
          </w:p>
        </w:tc>
      </w:tr>
      <w:tr w:rsidR="00653794" w:rsidRPr="00A30A32" w14:paraId="1DE6724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518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6AD1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1508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686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06B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64EA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869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C0A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7801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29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8C4E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84.72</w:t>
            </w:r>
          </w:p>
        </w:tc>
      </w:tr>
      <w:tr w:rsidR="00653794" w:rsidRPr="00A30A32" w14:paraId="4BA137B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465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600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9559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DAD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521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4FA5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5B7B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60A4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5FA8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54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C1C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36.04</w:t>
            </w:r>
          </w:p>
        </w:tc>
      </w:tr>
      <w:tr w:rsidR="00653794" w:rsidRPr="00A30A32" w14:paraId="0FAAA64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8A0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B4C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7766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9FB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59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D506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15D3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13DB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E38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.37E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C9FC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20.81</w:t>
            </w:r>
          </w:p>
        </w:tc>
      </w:tr>
      <w:tr w:rsidR="00653794" w:rsidRPr="00A30A32" w14:paraId="573E4D3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9DDD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581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66626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8C7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AE70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E2AB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8D41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E5A7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543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20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7D8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25.34</w:t>
            </w:r>
          </w:p>
        </w:tc>
      </w:tr>
      <w:tr w:rsidR="00653794" w:rsidRPr="00A30A32" w14:paraId="7EA01A8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4D2E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C4C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46569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6221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5D84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7813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489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9D5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418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48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6567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93.23</w:t>
            </w:r>
          </w:p>
        </w:tc>
      </w:tr>
      <w:tr w:rsidR="00653794" w:rsidRPr="00A30A32" w14:paraId="495CDDF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76EB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0DB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0326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DF7E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C2B4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49B1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E442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753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48C0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85E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B1D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34.32</w:t>
            </w:r>
          </w:p>
        </w:tc>
      </w:tr>
      <w:tr w:rsidR="00653794" w:rsidRPr="00A30A32" w14:paraId="7A96AD6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806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DF8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7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52E0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2AB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917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33A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95E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2E0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30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01A8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88.61</w:t>
            </w:r>
          </w:p>
        </w:tc>
      </w:tr>
      <w:tr w:rsidR="00653794" w:rsidRPr="00A30A32" w14:paraId="1BB9C8D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6DB6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CA1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0125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C00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08C7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985D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3C3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F5F9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453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62E-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65B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47.23</w:t>
            </w:r>
          </w:p>
        </w:tc>
      </w:tr>
      <w:tr w:rsidR="00653794" w:rsidRPr="00A30A32" w14:paraId="69C3AEC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9ECD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CC8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24846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172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8725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E25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27F1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36A2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B51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33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B08F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42.77</w:t>
            </w:r>
          </w:p>
        </w:tc>
      </w:tr>
      <w:tr w:rsidR="00653794" w:rsidRPr="00A30A32" w14:paraId="357B880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6B0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B7B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6104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E9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98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A19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DC48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17D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329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57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165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54.77</w:t>
            </w:r>
          </w:p>
        </w:tc>
      </w:tr>
      <w:tr w:rsidR="00653794" w:rsidRPr="00A30A32" w14:paraId="0DEB36F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F5E5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41D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405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DF0E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0938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9985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F3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D44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B78C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85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C4C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71.97</w:t>
            </w:r>
          </w:p>
        </w:tc>
      </w:tr>
      <w:tr w:rsidR="00653794" w:rsidRPr="00A30A32" w14:paraId="28190DD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D44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C89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3018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1B0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A58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03C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704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0706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4235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20E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C7BE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36.19</w:t>
            </w:r>
          </w:p>
        </w:tc>
      </w:tr>
      <w:tr w:rsidR="00653794" w:rsidRPr="00A30A32" w14:paraId="4066A22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536F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7D1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6796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053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06B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7E5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66E2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D89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8C5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10E-1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FF3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030.36</w:t>
            </w:r>
          </w:p>
        </w:tc>
      </w:tr>
      <w:tr w:rsidR="00653794" w:rsidRPr="00A30A32" w14:paraId="4773FC8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6CB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62A3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1053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13A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5E3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8ED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039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59B3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198B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10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C77F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75.15</w:t>
            </w:r>
          </w:p>
        </w:tc>
      </w:tr>
      <w:tr w:rsidR="00653794" w:rsidRPr="00A30A32" w14:paraId="6E925C9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A14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AE8E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877861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5CF4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D4C8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DB56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9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4180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A19C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0C2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30E-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1F5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91.61</w:t>
            </w:r>
          </w:p>
        </w:tc>
      </w:tr>
      <w:tr w:rsidR="00653794" w:rsidRPr="00A30A32" w14:paraId="5C3437C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F79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F56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2359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6E6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7195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2F3F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740A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6FC7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250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6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B32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19.99</w:t>
            </w:r>
          </w:p>
        </w:tc>
      </w:tr>
      <w:tr w:rsidR="00653794" w:rsidRPr="00A30A32" w14:paraId="5C11531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BD27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C40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1261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FA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EF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DE3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1EF0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AC43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5D6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5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B0A9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65.37</w:t>
            </w:r>
          </w:p>
        </w:tc>
      </w:tr>
      <w:tr w:rsidR="00653794" w:rsidRPr="00A30A32" w14:paraId="083D6A5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C665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66D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31723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C96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74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F09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95F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BDE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6E6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10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FA44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66.77</w:t>
            </w:r>
          </w:p>
        </w:tc>
      </w:tr>
      <w:tr w:rsidR="00653794" w:rsidRPr="00A30A32" w14:paraId="0021ED9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864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1593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84113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8EF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24AF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3A5E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048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446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18C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60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8F2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50.85</w:t>
            </w:r>
          </w:p>
        </w:tc>
      </w:tr>
      <w:tr w:rsidR="00653794" w:rsidRPr="00A30A32" w14:paraId="16BF83F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B84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600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8580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DC2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FC38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DA39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51A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BD75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57F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20E-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478E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64.55</w:t>
            </w:r>
          </w:p>
        </w:tc>
      </w:tr>
      <w:tr w:rsidR="00653794" w:rsidRPr="00A30A32" w14:paraId="163E27E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AE9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B29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08724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04E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0F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B5F7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6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61C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020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59D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70E-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60BC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22.05</w:t>
            </w:r>
          </w:p>
        </w:tc>
      </w:tr>
      <w:tr w:rsidR="00653794" w:rsidRPr="00A30A32" w14:paraId="42C2F80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CB7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BE0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7125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6903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79C5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5BA4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7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101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F0D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4CC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70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7FD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12.96</w:t>
            </w:r>
          </w:p>
        </w:tc>
      </w:tr>
      <w:tr w:rsidR="00653794" w:rsidRPr="00A30A32" w14:paraId="7999CDE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02B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F7FC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88934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59F7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3EF4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F361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4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964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208C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76F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70E-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807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61.02</w:t>
            </w:r>
          </w:p>
        </w:tc>
      </w:tr>
      <w:tr w:rsidR="00653794" w:rsidRPr="00A30A32" w14:paraId="46C88FD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850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5B45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1757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5248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547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C72B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373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422A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3127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4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AA2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10.66</w:t>
            </w:r>
          </w:p>
        </w:tc>
      </w:tr>
      <w:tr w:rsidR="00653794" w:rsidRPr="00A30A32" w14:paraId="5E3B741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D88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8F64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4669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CCF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9C1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5D47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45A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C80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39EA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70E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9DB3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41.77</w:t>
            </w:r>
          </w:p>
        </w:tc>
      </w:tr>
      <w:tr w:rsidR="00653794" w:rsidRPr="00A30A32" w14:paraId="28FA835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18F8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89C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50194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1746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C715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4ADC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CA4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E3D9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C934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20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A0B9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13.05</w:t>
            </w:r>
          </w:p>
        </w:tc>
      </w:tr>
      <w:tr w:rsidR="00653794" w:rsidRPr="00A30A32" w14:paraId="22EDFB1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1C9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D7B2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8066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916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B21C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B026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88EC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1BD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B1D1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90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ADB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54.65</w:t>
            </w:r>
          </w:p>
        </w:tc>
      </w:tr>
      <w:tr w:rsidR="00653794" w:rsidRPr="00A30A32" w14:paraId="22EC951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432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ADF9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30815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FCAE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85BE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B88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3C4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3CB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533C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60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FDD6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6.04</w:t>
            </w:r>
          </w:p>
        </w:tc>
      </w:tr>
      <w:tr w:rsidR="00653794" w:rsidRPr="00A30A32" w14:paraId="4C591E2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D4A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D702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9335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09B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90B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BB7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1A6C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17A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491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.80E-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047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43.98</w:t>
            </w:r>
          </w:p>
        </w:tc>
      </w:tr>
      <w:tr w:rsidR="00653794" w:rsidRPr="00A30A32" w14:paraId="27E5D6C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A9D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779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1425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D26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853E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7702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65A9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E253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6074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0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B19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54.30</w:t>
            </w:r>
          </w:p>
        </w:tc>
      </w:tr>
      <w:tr w:rsidR="00653794" w:rsidRPr="00A30A32" w14:paraId="408D686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E491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EB2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5614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F62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539B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4C9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F80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1D16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A5B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9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4DC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22.70</w:t>
            </w:r>
          </w:p>
        </w:tc>
      </w:tr>
      <w:tr w:rsidR="00653794" w:rsidRPr="00A30A32" w14:paraId="3DF659C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CA0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3DA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7316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D75A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8310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EE3A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0DB1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184C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093F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30E-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A53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10.99</w:t>
            </w:r>
          </w:p>
        </w:tc>
      </w:tr>
      <w:tr w:rsidR="00653794" w:rsidRPr="00A30A32" w14:paraId="6A79109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601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432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3488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E9E0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1C2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2D1F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1BF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C84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998C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20E-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7CA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01.48</w:t>
            </w:r>
          </w:p>
        </w:tc>
      </w:tr>
      <w:tr w:rsidR="00653794" w:rsidRPr="00A30A32" w14:paraId="7A99471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F8A9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3983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2779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46BE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B32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5A4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5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78B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470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FDCB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80E-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3FD4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49.33</w:t>
            </w:r>
          </w:p>
        </w:tc>
      </w:tr>
      <w:tr w:rsidR="00653794" w:rsidRPr="00A30A32" w14:paraId="3F3DA48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A232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DC7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6112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B60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7E8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1C4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2AE1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CFA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4DB1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10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DB7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46.01</w:t>
            </w:r>
          </w:p>
        </w:tc>
      </w:tr>
      <w:tr w:rsidR="00653794" w:rsidRPr="00A30A32" w14:paraId="1EE319F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E335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4C8C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7529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664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0EC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AE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CAB3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1940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C71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70E-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31B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61.81</w:t>
            </w:r>
          </w:p>
        </w:tc>
      </w:tr>
      <w:tr w:rsidR="00653794" w:rsidRPr="00A30A32" w14:paraId="6C69ABF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71D2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0D0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2583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C2E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0C6F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E1AF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68A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0A09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5C6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30E-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020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48.83</w:t>
            </w:r>
          </w:p>
        </w:tc>
      </w:tr>
      <w:tr w:rsidR="00653794" w:rsidRPr="00A30A32" w14:paraId="6E1D49B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2D3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F0F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2774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75C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07C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3A7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E812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C94E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A710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50E-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CD7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114.42</w:t>
            </w:r>
          </w:p>
        </w:tc>
      </w:tr>
      <w:tr w:rsidR="00653794" w:rsidRPr="00A30A32" w14:paraId="4AE1223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1B22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C05F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29600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E9EF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49E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438B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008B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A23E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1D5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E-2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920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632.09</w:t>
            </w:r>
          </w:p>
        </w:tc>
      </w:tr>
      <w:tr w:rsidR="00653794" w:rsidRPr="00A30A32" w14:paraId="5927F7E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615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3198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8583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6593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1CF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4FD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184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738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D4F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E-2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10E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329.97</w:t>
            </w:r>
          </w:p>
        </w:tc>
      </w:tr>
      <w:tr w:rsidR="00653794" w:rsidRPr="00A30A32" w14:paraId="70FB6CA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D790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lastRenderedPageBreak/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2EC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2334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63A5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02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8AB3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DD5B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B5A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F3E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60E-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0BBA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84.50</w:t>
            </w:r>
          </w:p>
        </w:tc>
      </w:tr>
      <w:tr w:rsidR="00653794" w:rsidRPr="00A30A32" w14:paraId="46F6888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0A7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FDE3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123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7DA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9A7E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A88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107C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475C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F8E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30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BD5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28.66</w:t>
            </w:r>
          </w:p>
        </w:tc>
      </w:tr>
      <w:tr w:rsidR="00653794" w:rsidRPr="00A30A32" w14:paraId="215F015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23B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15A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9304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73A6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96A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101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6879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BA28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577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50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5CB2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32.73</w:t>
            </w:r>
          </w:p>
        </w:tc>
      </w:tr>
      <w:tr w:rsidR="00653794" w:rsidRPr="00A30A32" w14:paraId="77E5ADC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42C1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705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27338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328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1DB8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FA14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A4B4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7B02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D803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60E-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C92B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060.61</w:t>
            </w:r>
          </w:p>
        </w:tc>
      </w:tr>
      <w:tr w:rsidR="00653794" w:rsidRPr="00A30A32" w14:paraId="5780C9D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AA3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F4F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7545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B69E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B5EA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C18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C381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4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1120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DE6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00E-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6C5D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064.81</w:t>
            </w:r>
          </w:p>
        </w:tc>
      </w:tr>
      <w:tr w:rsidR="00653794" w:rsidRPr="00A30A32" w14:paraId="2D76F3D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BCC7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D42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61532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A139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6BC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A3C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1E7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1FA9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795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2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675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4.29</w:t>
            </w:r>
          </w:p>
        </w:tc>
      </w:tr>
      <w:tr w:rsidR="00653794" w:rsidRPr="00A30A32" w14:paraId="42426C3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43FA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B331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5718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3435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EF2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1B0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E64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940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5660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10E-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FF7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25.58</w:t>
            </w:r>
          </w:p>
        </w:tc>
      </w:tr>
      <w:tr w:rsidR="00653794" w:rsidRPr="00A30A32" w14:paraId="3E7B3B3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5AF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83E7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7787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0B7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7D5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52B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FD22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16C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0960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10E-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794F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88.16</w:t>
            </w:r>
          </w:p>
        </w:tc>
      </w:tr>
      <w:tr w:rsidR="00653794" w:rsidRPr="00A30A32" w14:paraId="415F3D5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C67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904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73633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035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6EB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0CA4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EC4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E5A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4A49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80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B1C0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98.98</w:t>
            </w:r>
          </w:p>
        </w:tc>
      </w:tr>
      <w:tr w:rsidR="00653794" w:rsidRPr="00A30A32" w14:paraId="259BB72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212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5592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5749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AAB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F8CE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C86E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2C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0A91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E41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10E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F8B3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36.48</w:t>
            </w:r>
          </w:p>
        </w:tc>
      </w:tr>
      <w:tr w:rsidR="00653794" w:rsidRPr="00A30A32" w14:paraId="089E812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E69F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4E2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9531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107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AB1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A9B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D5C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EEB0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BBDD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C25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74.38</w:t>
            </w:r>
          </w:p>
        </w:tc>
      </w:tr>
      <w:tr w:rsidR="00653794" w:rsidRPr="00A30A32" w14:paraId="3C17E97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DAC4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7FED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474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0AB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F15E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8CEA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DE22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985B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BF3B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50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370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89.61</w:t>
            </w:r>
          </w:p>
        </w:tc>
      </w:tr>
      <w:tr w:rsidR="00653794" w:rsidRPr="00A30A32" w14:paraId="4E4248B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8A3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A249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067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839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2EDB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5C35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9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EB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9BDE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6E20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50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A906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13.50</w:t>
            </w:r>
          </w:p>
        </w:tc>
      </w:tr>
      <w:tr w:rsidR="00653794" w:rsidRPr="00A30A32" w14:paraId="449FE2A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C35A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3F33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15089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FFE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499E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5AA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0B9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D95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482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30E-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9070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59.53</w:t>
            </w:r>
          </w:p>
        </w:tc>
      </w:tr>
      <w:tr w:rsidR="00653794" w:rsidRPr="00A30A32" w14:paraId="4196B88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7CAB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9578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30135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EB51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53A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0F4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DA45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1A8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28C8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80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61A2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25.17</w:t>
            </w:r>
          </w:p>
        </w:tc>
      </w:tr>
      <w:tr w:rsidR="00653794" w:rsidRPr="00A30A32" w14:paraId="16210FD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1721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21FB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2170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8718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7EFA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C36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DE9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8D2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63CF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60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2FE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19.76</w:t>
            </w:r>
          </w:p>
        </w:tc>
      </w:tr>
      <w:tr w:rsidR="00653794" w:rsidRPr="00A30A32" w14:paraId="7CF7A1C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9208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236E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40978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536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C149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FE3D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38A6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1D4E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19E4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00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2B78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39.44</w:t>
            </w:r>
          </w:p>
        </w:tc>
      </w:tr>
      <w:tr w:rsidR="00653794" w:rsidRPr="00A30A32" w14:paraId="1847CD0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6A3D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93B4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731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35B5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42F4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E82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4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D18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B63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F57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40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803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91.75</w:t>
            </w:r>
          </w:p>
        </w:tc>
      </w:tr>
      <w:tr w:rsidR="00653794" w:rsidRPr="00A30A32" w14:paraId="385F40C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1092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8792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6036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BB2A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20F4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109B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F3D3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BA77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372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60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C59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49.51</w:t>
            </w:r>
          </w:p>
        </w:tc>
      </w:tr>
      <w:tr w:rsidR="00653794" w:rsidRPr="00A30A32" w14:paraId="2BAB681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5B8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605B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7840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620F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45C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DC22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9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2A5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BDD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7AD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10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C34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44.94</w:t>
            </w:r>
          </w:p>
        </w:tc>
      </w:tr>
      <w:tr w:rsidR="00653794" w:rsidRPr="00A30A32" w14:paraId="39991B6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D4C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4C13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689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662A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A50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22F5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522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A6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808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70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940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42.96</w:t>
            </w:r>
          </w:p>
        </w:tc>
      </w:tr>
      <w:tr w:rsidR="00653794" w:rsidRPr="00A30A32" w14:paraId="1D8E801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DBA0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767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80268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5CA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AAA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005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04F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FE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F361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50E-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A72A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50.63</w:t>
            </w:r>
          </w:p>
        </w:tc>
      </w:tr>
      <w:tr w:rsidR="00653794" w:rsidRPr="00A30A32" w14:paraId="4858A17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988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92B2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80329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C60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816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3BAA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9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CBD5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955B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A7B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80E-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02B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91.59</w:t>
            </w:r>
          </w:p>
        </w:tc>
      </w:tr>
      <w:tr w:rsidR="00653794" w:rsidRPr="00A30A32" w14:paraId="773418B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6FF3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8ADA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33017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AC8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57E7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2995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26CB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1597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BBF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60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0FAD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13.20</w:t>
            </w:r>
          </w:p>
        </w:tc>
      </w:tr>
      <w:tr w:rsidR="00653794" w:rsidRPr="00A30A32" w14:paraId="1E4F51E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318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630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7479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0D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DCD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52A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E63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07D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11C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90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D1B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55.56</w:t>
            </w:r>
          </w:p>
        </w:tc>
      </w:tr>
      <w:tr w:rsidR="00653794" w:rsidRPr="00A30A32" w14:paraId="15CD110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693C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8A0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808378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CA3C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41D2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E3D0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703D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221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AE34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0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546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88.16</w:t>
            </w:r>
          </w:p>
        </w:tc>
      </w:tr>
      <w:tr w:rsidR="00653794" w:rsidRPr="00A30A32" w14:paraId="1EDD541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2DFD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C14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49566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F8A3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560C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D95C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76F4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3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3A51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6D9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10E-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3F3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18.27</w:t>
            </w:r>
          </w:p>
        </w:tc>
      </w:tr>
      <w:tr w:rsidR="00653794" w:rsidRPr="00A30A32" w14:paraId="6D2874D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5BB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B2F0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2397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81E8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B62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FDE9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0F2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17C9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5E3C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00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4BB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07.14</w:t>
            </w:r>
          </w:p>
        </w:tc>
      </w:tr>
      <w:tr w:rsidR="00653794" w:rsidRPr="00A30A32" w14:paraId="63646DE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08E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C47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89359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B95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0E33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BAE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3A0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B55F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CB1A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70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828D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08.69</w:t>
            </w:r>
          </w:p>
        </w:tc>
      </w:tr>
      <w:tr w:rsidR="00653794" w:rsidRPr="00A30A32" w14:paraId="4A6072C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99CB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E429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0968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9AF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5A2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C905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B25E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A4B9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A19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30E-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1D0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70.17</w:t>
            </w:r>
          </w:p>
        </w:tc>
      </w:tr>
      <w:tr w:rsidR="00653794" w:rsidRPr="00A30A32" w14:paraId="4B1FF02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0548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85C4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66154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969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130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511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156E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0549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A93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40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8444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42.61</w:t>
            </w:r>
          </w:p>
        </w:tc>
      </w:tr>
      <w:tr w:rsidR="00653794" w:rsidRPr="00A30A32" w14:paraId="2CD96CC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968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9AA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9125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0F28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5B97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73C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7A1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DEE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4200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65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A95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23.04</w:t>
            </w:r>
          </w:p>
        </w:tc>
      </w:tr>
      <w:tr w:rsidR="00653794" w:rsidRPr="00A30A32" w14:paraId="477DD79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F305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F355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0940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EA8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657B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80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C64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3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0E87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2E01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37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C6E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34.26</w:t>
            </w:r>
          </w:p>
        </w:tc>
      </w:tr>
      <w:tr w:rsidR="00653794" w:rsidRPr="00A30A32" w14:paraId="69864DB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3F0B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FC1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0198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5AC6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3599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A07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9C2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5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728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FA5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65E-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C7A8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646.48</w:t>
            </w:r>
          </w:p>
        </w:tc>
      </w:tr>
      <w:tr w:rsidR="00653794" w:rsidRPr="00A30A32" w14:paraId="322D377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0F5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977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5732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0EB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3B1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166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503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9840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CFA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13E-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DA5C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23.86</w:t>
            </w:r>
          </w:p>
        </w:tc>
      </w:tr>
      <w:tr w:rsidR="00653794" w:rsidRPr="00A30A32" w14:paraId="7AC7A05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5428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B8F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2006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BA1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4A5B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6BD7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6EF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3EE8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2B3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96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3D0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20.58</w:t>
            </w:r>
          </w:p>
        </w:tc>
      </w:tr>
      <w:tr w:rsidR="00653794" w:rsidRPr="00A30A32" w14:paraId="5663DD3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F3E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0F8D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681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CC0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A830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972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97B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23ED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7F6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.60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4D4C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99.98</w:t>
            </w:r>
          </w:p>
        </w:tc>
      </w:tr>
      <w:tr w:rsidR="00653794" w:rsidRPr="00A30A32" w14:paraId="450C5F6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4C2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5F3C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4596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D65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F3C9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4523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3986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B2BC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BEC4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62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532D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16.70</w:t>
            </w:r>
          </w:p>
        </w:tc>
      </w:tr>
      <w:tr w:rsidR="00653794" w:rsidRPr="00A30A32" w14:paraId="4F1E0B0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4276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8EE2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47031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A73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D8AC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2CAC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A8BF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6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746E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73DF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08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16B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52.13</w:t>
            </w:r>
          </w:p>
        </w:tc>
      </w:tr>
      <w:tr w:rsidR="00653794" w:rsidRPr="00A30A32" w14:paraId="1BC7042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D26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C4CE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4644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F61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37E5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7D7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7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1E2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3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C37D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6A28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79E-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6A93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67.07</w:t>
            </w:r>
          </w:p>
        </w:tc>
      </w:tr>
      <w:tr w:rsidR="00653794" w:rsidRPr="00A30A32" w14:paraId="38DBFEF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6AC6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9E4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8520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89E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108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FBC8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04F9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8DA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EB9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26E-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9512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01.11</w:t>
            </w:r>
          </w:p>
        </w:tc>
      </w:tr>
      <w:tr w:rsidR="00653794" w:rsidRPr="00A30A32" w14:paraId="47DF19E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13ED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BAA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1362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8D4D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AC71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04D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476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58A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9639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50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DD4F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07.24</w:t>
            </w:r>
          </w:p>
        </w:tc>
      </w:tr>
      <w:tr w:rsidR="00653794" w:rsidRPr="00A30A32" w14:paraId="59726D4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E88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DBA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783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A9AD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CEE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2E3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8D9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7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414A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EFE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11E-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A559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20.31</w:t>
            </w:r>
          </w:p>
        </w:tc>
      </w:tr>
      <w:tr w:rsidR="00653794" w:rsidRPr="00A30A32" w14:paraId="0D1F2A3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0F1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E9A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3882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898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41D2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AA8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186B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ADE3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6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EBB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71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49E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81.12</w:t>
            </w:r>
          </w:p>
        </w:tc>
      </w:tr>
      <w:tr w:rsidR="00653794" w:rsidRPr="00A30A32" w14:paraId="5C35273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41A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74ED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8892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E67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1601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F10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4F4F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5CBA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249B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19E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2C3F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68.43</w:t>
            </w:r>
          </w:p>
        </w:tc>
      </w:tr>
      <w:tr w:rsidR="00653794" w:rsidRPr="00A30A32" w14:paraId="5E4F50C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E10D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FA3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2743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428C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825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0A0E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A070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C5F1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92DD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28E-3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FFA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117.90</w:t>
            </w:r>
          </w:p>
        </w:tc>
      </w:tr>
      <w:tr w:rsidR="00653794" w:rsidRPr="00A30A32" w14:paraId="085F841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ADB9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77FB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7686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B17A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70D6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EB7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6DD4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284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E37F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11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D8D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00.00</w:t>
            </w:r>
          </w:p>
        </w:tc>
      </w:tr>
      <w:tr w:rsidR="00653794" w:rsidRPr="00A30A32" w14:paraId="578AB10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BA4A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426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5244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58D8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ACA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BF1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689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6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1CB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40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48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E25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40.83</w:t>
            </w:r>
          </w:p>
        </w:tc>
      </w:tr>
      <w:tr w:rsidR="00653794" w:rsidRPr="00A30A32" w14:paraId="47617F4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D3F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2CCE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501806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B01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EDA4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824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1B0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8FF8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1023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66E-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D09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67.17</w:t>
            </w:r>
          </w:p>
        </w:tc>
      </w:tr>
      <w:tr w:rsidR="00653794" w:rsidRPr="00A30A32" w14:paraId="4FC4C02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BB10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2961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8230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577B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F1D5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AB3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8E79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3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34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FA1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64E-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D7A9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11.19</w:t>
            </w:r>
          </w:p>
        </w:tc>
      </w:tr>
      <w:tr w:rsidR="00653794" w:rsidRPr="00A30A32" w14:paraId="17D925E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8FE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79AE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586881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DF93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E8B6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886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C4BD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617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C82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97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3943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96.56</w:t>
            </w:r>
          </w:p>
        </w:tc>
      </w:tr>
      <w:tr w:rsidR="00653794" w:rsidRPr="00A30A32" w14:paraId="052DA36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92F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E03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5360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7EA6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AAB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D59C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9970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FE2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EC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93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AA7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49.67</w:t>
            </w:r>
          </w:p>
        </w:tc>
      </w:tr>
      <w:tr w:rsidR="00653794" w:rsidRPr="00A30A32" w14:paraId="38331F8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143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E302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305053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845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7889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505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B4E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7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B20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DDD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11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6F85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32.47</w:t>
            </w:r>
          </w:p>
        </w:tc>
      </w:tr>
      <w:tr w:rsidR="00653794" w:rsidRPr="00A30A32" w14:paraId="0859E48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CDDF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7D3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436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6B3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CC91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C36D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1107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020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71F0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03E-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407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94.56</w:t>
            </w:r>
          </w:p>
        </w:tc>
      </w:tr>
      <w:tr w:rsidR="00653794" w:rsidRPr="00A30A32" w14:paraId="6FF9BC4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2F8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99DD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88344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4F4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A72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7FBE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8B51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85F8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61AB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65E-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B690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51.65</w:t>
            </w:r>
          </w:p>
        </w:tc>
      </w:tr>
      <w:tr w:rsidR="00653794" w:rsidRPr="00A30A32" w14:paraId="691A044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92EE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A6EC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3326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7931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B7C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D51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2A8B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3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FD6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C061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43E-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2664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82.11</w:t>
            </w:r>
          </w:p>
        </w:tc>
      </w:tr>
      <w:tr w:rsidR="00653794" w:rsidRPr="00A30A32" w14:paraId="584FBD6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4411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1C28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431231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B79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1F8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30F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B41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EB4A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FE4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23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C9A1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05.31</w:t>
            </w:r>
          </w:p>
        </w:tc>
      </w:tr>
      <w:tr w:rsidR="00653794" w:rsidRPr="00A30A32" w14:paraId="327B99C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942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D421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30686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CF60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083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2FD1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5719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3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48EB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3036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40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5DD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5.39</w:t>
            </w:r>
          </w:p>
        </w:tc>
      </w:tr>
      <w:tr w:rsidR="00653794" w:rsidRPr="00A30A32" w14:paraId="4135DE8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79E3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A66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264748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886C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2D1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09E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930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7182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961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14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FA7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74.74</w:t>
            </w:r>
          </w:p>
        </w:tc>
      </w:tr>
      <w:tr w:rsidR="00653794" w:rsidRPr="00A30A32" w14:paraId="4E92901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99B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lastRenderedPageBreak/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012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8715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6492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2D0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CAC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F3C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CE75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2B8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46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963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06.21</w:t>
            </w:r>
          </w:p>
        </w:tc>
      </w:tr>
      <w:tr w:rsidR="00653794" w:rsidRPr="00A30A32" w14:paraId="5E4F8AD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E3B1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DA37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1443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407D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51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7A34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6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908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620F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AFF3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53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EB5C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35.43</w:t>
            </w:r>
          </w:p>
        </w:tc>
      </w:tr>
      <w:tr w:rsidR="00653794" w:rsidRPr="00A30A32" w14:paraId="2DEBF1C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E89A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08A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9112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C32C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5B75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634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52AE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BBB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2958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36E-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F354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20.76</w:t>
            </w:r>
          </w:p>
        </w:tc>
      </w:tr>
      <w:tr w:rsidR="00653794" w:rsidRPr="00A30A32" w14:paraId="23E415A9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663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5576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6046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7F4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CB7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AEA3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8AF6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DCD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7A8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76E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216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85.60</w:t>
            </w:r>
          </w:p>
        </w:tc>
      </w:tr>
      <w:tr w:rsidR="00653794" w:rsidRPr="00A30A32" w14:paraId="607E409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FBDA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620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91702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5C2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DF45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3CC4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19B3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D30E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DB2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86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9E4E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38.78</w:t>
            </w:r>
          </w:p>
        </w:tc>
      </w:tr>
      <w:tr w:rsidR="00653794" w:rsidRPr="00A30A32" w14:paraId="5346498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FB05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3C1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7521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135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30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B933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676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7E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F65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81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684E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24.32</w:t>
            </w:r>
          </w:p>
        </w:tc>
      </w:tr>
      <w:tr w:rsidR="00653794" w:rsidRPr="00A30A32" w14:paraId="544DA57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445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ABE8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30203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D3E9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68A4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4CAA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FF76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4EB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430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23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61B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22.08</w:t>
            </w:r>
          </w:p>
        </w:tc>
      </w:tr>
      <w:tr w:rsidR="00653794" w:rsidRPr="00A30A32" w14:paraId="2545825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516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6C0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54702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33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770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BE1F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F1E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827D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9B9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17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B180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20.16</w:t>
            </w:r>
          </w:p>
        </w:tc>
      </w:tr>
      <w:tr w:rsidR="00653794" w:rsidRPr="00A30A32" w14:paraId="54D8ABD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6D7A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8EB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83186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EB7C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46A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187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202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EFC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771F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38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23C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69.80</w:t>
            </w:r>
          </w:p>
        </w:tc>
      </w:tr>
      <w:tr w:rsidR="00653794" w:rsidRPr="00A30A32" w14:paraId="51C1D0C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239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C1F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4998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F6C2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540A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25C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23D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014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5C5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85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C0AA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63.16</w:t>
            </w:r>
          </w:p>
        </w:tc>
      </w:tr>
      <w:tr w:rsidR="00653794" w:rsidRPr="00A30A32" w14:paraId="7EC24BB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45FC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A3EA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04862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BC0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4D8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3C7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8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732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30E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6A4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98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E2DDE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12.95</w:t>
            </w:r>
          </w:p>
        </w:tc>
      </w:tr>
      <w:tr w:rsidR="00653794" w:rsidRPr="00A30A32" w14:paraId="3293A3D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0139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D170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6989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027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8AF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A88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5523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7FB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F969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66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22C2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46.13</w:t>
            </w:r>
          </w:p>
        </w:tc>
      </w:tr>
      <w:tr w:rsidR="00653794" w:rsidRPr="00A30A32" w14:paraId="138799D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21FC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96AD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7359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616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CEDA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312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81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5C2B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B71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34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62F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98.37</w:t>
            </w:r>
          </w:p>
        </w:tc>
      </w:tr>
      <w:tr w:rsidR="00653794" w:rsidRPr="00A30A32" w14:paraId="1602E10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B8B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BA4F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274844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52F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CE6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5A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92B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DA7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EA40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88E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7B0B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103.85</w:t>
            </w:r>
          </w:p>
        </w:tc>
      </w:tr>
      <w:tr w:rsidR="00653794" w:rsidRPr="00A30A32" w14:paraId="65F2775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1CB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D0B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399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AC5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0D80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CEA0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B63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060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59D7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08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6F28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52.50</w:t>
            </w:r>
          </w:p>
        </w:tc>
      </w:tr>
      <w:tr w:rsidR="00653794" w:rsidRPr="00A30A32" w14:paraId="7F4E007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8FFE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D01D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0706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CDAF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111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EC93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3AB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B625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9422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79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DC9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34.38</w:t>
            </w:r>
          </w:p>
        </w:tc>
      </w:tr>
      <w:tr w:rsidR="00653794" w:rsidRPr="00A30A32" w14:paraId="00F230E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4030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5403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25825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D76F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AF3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17D2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C0F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8C8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0A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68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3D5E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818.45</w:t>
            </w:r>
          </w:p>
        </w:tc>
      </w:tr>
      <w:tr w:rsidR="00653794" w:rsidRPr="00A30A32" w14:paraId="492CAD8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9C42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467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1103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AEB3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DC96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933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BAC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2A89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9F22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47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BD1C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88.35</w:t>
            </w:r>
          </w:p>
        </w:tc>
      </w:tr>
      <w:tr w:rsidR="00653794" w:rsidRPr="00A30A32" w14:paraId="36A26B3F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A81F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C93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3319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F854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81C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B33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7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6003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64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9068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60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D2C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46.26</w:t>
            </w:r>
          </w:p>
        </w:tc>
      </w:tr>
      <w:tr w:rsidR="00653794" w:rsidRPr="00A30A32" w14:paraId="4A63F16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91DE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C6AA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93379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473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8DC3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4493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AE2F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A30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445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57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71E5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75.76</w:t>
            </w:r>
          </w:p>
        </w:tc>
      </w:tr>
      <w:tr w:rsidR="00653794" w:rsidRPr="00A30A32" w14:paraId="7CEAB0A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0072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591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4985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A370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ECA2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4C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AC6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6C7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FD5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21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1DB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93.97</w:t>
            </w:r>
          </w:p>
        </w:tc>
      </w:tr>
      <w:tr w:rsidR="00653794" w:rsidRPr="00A30A32" w14:paraId="29C0DBC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8A35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FB10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80108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152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E29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5876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BF7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7A7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F3D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1E-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A3E3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71.96</w:t>
            </w:r>
          </w:p>
        </w:tc>
      </w:tr>
      <w:tr w:rsidR="00653794" w:rsidRPr="00A30A32" w14:paraId="477320F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61E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2FF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68927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3F38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2B77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460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2E19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D8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99D5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76E-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5344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949.48</w:t>
            </w:r>
          </w:p>
        </w:tc>
      </w:tr>
      <w:tr w:rsidR="00653794" w:rsidRPr="00A30A32" w14:paraId="50BA0FF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A52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FD76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98326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854C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92A8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C3B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16BC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3D0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2FC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50E-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E28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562.01</w:t>
            </w:r>
          </w:p>
        </w:tc>
      </w:tr>
      <w:tr w:rsidR="00653794" w:rsidRPr="00A30A32" w14:paraId="3678D77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F4F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966F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4128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01DA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3B6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C7B5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496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9A9A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E8FE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35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BD7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43.46</w:t>
            </w:r>
          </w:p>
        </w:tc>
      </w:tr>
      <w:tr w:rsidR="00653794" w:rsidRPr="00A30A32" w14:paraId="69438EA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E205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C2B2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0049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F9CA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9A2B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029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8489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5462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158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71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BDDA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52.65</w:t>
            </w:r>
          </w:p>
        </w:tc>
      </w:tr>
      <w:tr w:rsidR="00653794" w:rsidRPr="00A30A32" w14:paraId="158D157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4C34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5865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7898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F8CE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C3B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AE0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3067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994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624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56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12F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80.71</w:t>
            </w:r>
          </w:p>
        </w:tc>
      </w:tr>
      <w:tr w:rsidR="00653794" w:rsidRPr="00A30A32" w14:paraId="75CD4CF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CAB7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A505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89453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F33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8E7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9DB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1C3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66A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44D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52E-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2DE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206.44</w:t>
            </w:r>
          </w:p>
        </w:tc>
      </w:tr>
      <w:tr w:rsidR="00653794" w:rsidRPr="00A30A32" w14:paraId="1B8B849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5DB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7DE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040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4F9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A4E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037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F8B4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1DD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80B3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87E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BFA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307.21</w:t>
            </w:r>
          </w:p>
        </w:tc>
      </w:tr>
      <w:tr w:rsidR="00653794" w:rsidRPr="00A30A32" w14:paraId="0F2C000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6D6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968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21933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D87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121A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3FEB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0B68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774B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883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76E-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AFF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92.08</w:t>
            </w:r>
          </w:p>
        </w:tc>
      </w:tr>
      <w:tr w:rsidR="00653794" w:rsidRPr="00A30A32" w14:paraId="318B6981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E4F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88B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561884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7663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541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F04F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D84C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C212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0EB5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8.69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A94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19.00</w:t>
            </w:r>
          </w:p>
        </w:tc>
      </w:tr>
      <w:tr w:rsidR="00653794" w:rsidRPr="00A30A32" w14:paraId="0640289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B49B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A34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577968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C25B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0D32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12C9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E01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A05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A04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84E-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4F6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14.89</w:t>
            </w:r>
          </w:p>
        </w:tc>
      </w:tr>
      <w:tr w:rsidR="00653794" w:rsidRPr="00A30A32" w14:paraId="45423B8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2F51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35F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9449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030E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D90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AEB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EA62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81F4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3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5823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35E-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28A58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136.41</w:t>
            </w:r>
          </w:p>
        </w:tc>
      </w:tr>
      <w:tr w:rsidR="00653794" w:rsidRPr="00A30A32" w14:paraId="3863C30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1AB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A27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1301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8993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073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F69F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21FE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803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A7B2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14E-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35C9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967.77</w:t>
            </w:r>
          </w:p>
        </w:tc>
      </w:tr>
      <w:tr w:rsidR="00653794" w:rsidRPr="00A30A32" w14:paraId="25CE60E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C9E5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734A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8494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CAC8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4D06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AD85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9E61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809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BC29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89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5774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070.81</w:t>
            </w:r>
          </w:p>
        </w:tc>
      </w:tr>
      <w:tr w:rsidR="00653794" w:rsidRPr="00A30A32" w14:paraId="28212F9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90E2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0045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11695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4781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0FE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B25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8DA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1CE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75D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20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3085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90.62</w:t>
            </w:r>
          </w:p>
        </w:tc>
      </w:tr>
      <w:tr w:rsidR="00653794" w:rsidRPr="00A30A32" w14:paraId="4EE9790E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C76F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04B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39837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EDD4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577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467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465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BFE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0F3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24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861B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49.23</w:t>
            </w:r>
          </w:p>
        </w:tc>
      </w:tr>
      <w:tr w:rsidR="00653794" w:rsidRPr="00A30A32" w14:paraId="6CE9D43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E45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46F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4900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C45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9A13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B746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8C0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2B97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310C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57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6B13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76.75</w:t>
            </w:r>
          </w:p>
        </w:tc>
      </w:tr>
      <w:tr w:rsidR="00653794" w:rsidRPr="00A30A32" w14:paraId="5CAC311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FFDA7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D34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24278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F011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83B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F757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B7DC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5F44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C9E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.59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0CF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38.72</w:t>
            </w:r>
          </w:p>
        </w:tc>
      </w:tr>
      <w:tr w:rsidR="00653794" w:rsidRPr="00A30A32" w14:paraId="18F2341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4965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7CCD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4117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B048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9FC3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F0B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C760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9A0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BA1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35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DF3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31.01</w:t>
            </w:r>
          </w:p>
        </w:tc>
      </w:tr>
      <w:tr w:rsidR="00653794" w:rsidRPr="00A30A32" w14:paraId="1E0FD4A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967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A6F4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77318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CEAE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BE15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1204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6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EA7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259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E7C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29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0656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97.18</w:t>
            </w:r>
          </w:p>
        </w:tc>
      </w:tr>
      <w:tr w:rsidR="00653794" w:rsidRPr="00A30A32" w14:paraId="0B3312D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AEA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83F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51071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6EDF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3853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F46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1AE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19A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C7C9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31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04B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166.42</w:t>
            </w:r>
          </w:p>
        </w:tc>
      </w:tr>
      <w:tr w:rsidR="00653794" w:rsidRPr="00A30A32" w14:paraId="30405016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74B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E22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9014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EEEA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F88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8334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BA8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5D29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CF87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43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4F8F9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51.02</w:t>
            </w:r>
          </w:p>
        </w:tc>
      </w:tr>
      <w:tr w:rsidR="00653794" w:rsidRPr="00A30A32" w14:paraId="03F49924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D177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AD26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337693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78C6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1CEA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13C2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5E1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5B7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C10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83E-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ACB43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755.42</w:t>
            </w:r>
          </w:p>
        </w:tc>
      </w:tr>
      <w:tr w:rsidR="00653794" w:rsidRPr="00A30A32" w14:paraId="31DE0F2C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BEB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834A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446749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605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44DF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F88F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76B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748C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5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EA6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25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A79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70.16</w:t>
            </w:r>
          </w:p>
        </w:tc>
      </w:tr>
      <w:tr w:rsidR="00653794" w:rsidRPr="00A30A32" w14:paraId="031B663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DC5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A72F1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7763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3FE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24C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8F34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37E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FF7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9B4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3.23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4AFDC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43.99</w:t>
            </w:r>
          </w:p>
        </w:tc>
      </w:tr>
      <w:tr w:rsidR="00653794" w:rsidRPr="00A30A32" w14:paraId="4C350287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FC0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7CE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4951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1964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7B3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9652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BC07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BA4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D55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11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563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74.20</w:t>
            </w:r>
          </w:p>
        </w:tc>
      </w:tr>
      <w:tr w:rsidR="00653794" w:rsidRPr="00A30A32" w14:paraId="53953B2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EE0DE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566B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52442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1C1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06A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20BC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A2DC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016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1017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03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3000A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250.65</w:t>
            </w:r>
          </w:p>
        </w:tc>
      </w:tr>
      <w:tr w:rsidR="00653794" w:rsidRPr="00A30A32" w14:paraId="036F08FB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1D0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79C2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8992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A0D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510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ACCE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168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497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956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81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3603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30.35</w:t>
            </w:r>
          </w:p>
        </w:tc>
      </w:tr>
      <w:tr w:rsidR="00653794" w:rsidRPr="00A30A32" w14:paraId="6E01E46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8475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5E3B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7864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DE12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2C6A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B73F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DBF1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FF0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5F3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.53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5EF1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054.70</w:t>
            </w:r>
          </w:p>
        </w:tc>
      </w:tr>
      <w:tr w:rsidR="00653794" w:rsidRPr="00A30A32" w14:paraId="26B7845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185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410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44009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DD84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EE5C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B4F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A524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2CC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ABB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49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4EBD0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575.39</w:t>
            </w:r>
          </w:p>
        </w:tc>
      </w:tr>
      <w:tr w:rsidR="00653794" w:rsidRPr="00A30A32" w14:paraId="1ACA74F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1DF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A22C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2268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1FF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91AF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CE29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D280D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1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3DD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F12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66E-6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ED1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326.50</w:t>
            </w:r>
          </w:p>
        </w:tc>
      </w:tr>
      <w:tr w:rsidR="00653794" w:rsidRPr="00A30A32" w14:paraId="47EDF8D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65F74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8CDA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040977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6DB8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E1A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35F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0EEB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F171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6BC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70E-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437CF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648.18</w:t>
            </w:r>
          </w:p>
        </w:tc>
      </w:tr>
      <w:tr w:rsidR="00653794" w:rsidRPr="00A30A32" w14:paraId="2E891C8A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FEE2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021C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730394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112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71B8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792D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9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F2B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2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6C59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439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.38E-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02F4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548.15</w:t>
            </w:r>
          </w:p>
        </w:tc>
      </w:tr>
      <w:tr w:rsidR="00653794" w:rsidRPr="00A30A32" w14:paraId="7B4927A2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8A21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280A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48034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2D48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F670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5AC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5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AF7E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86A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573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74E-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48257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24.72</w:t>
            </w:r>
          </w:p>
        </w:tc>
      </w:tr>
      <w:tr w:rsidR="00653794" w:rsidRPr="00A30A32" w14:paraId="524788E5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25E7F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16A9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9612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23A2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D74B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1B3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4C2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6291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40DF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91E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75FEB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082.89</w:t>
            </w:r>
          </w:p>
        </w:tc>
      </w:tr>
      <w:tr w:rsidR="00653794" w:rsidRPr="00A30A32" w14:paraId="0874D710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BA0D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553C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0856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C020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001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5C2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2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0A3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0073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6FEE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.69E-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E2742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634.77</w:t>
            </w:r>
          </w:p>
        </w:tc>
      </w:tr>
      <w:tr w:rsidR="00653794" w:rsidRPr="00A30A32" w14:paraId="57E811ED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B2A40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09DE2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60668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CFA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B15F4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5E99C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4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F9CF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-0.0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68D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6F16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4.49E-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C846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1095.03</w:t>
            </w:r>
          </w:p>
        </w:tc>
      </w:tr>
      <w:tr w:rsidR="00653794" w:rsidRPr="00A30A32" w14:paraId="3D226983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48B8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E9D3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3708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C229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7B3A7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3DB5E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59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38CD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F49A8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9904A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.23E-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1540D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776.31</w:t>
            </w:r>
          </w:p>
        </w:tc>
      </w:tr>
      <w:tr w:rsidR="00653794" w:rsidRPr="00A30A32" w14:paraId="5B9EE688" w14:textId="77777777" w:rsidTr="00DF42BE">
        <w:trPr>
          <w:gridAfter w:val="1"/>
          <w:wAfter w:w="113" w:type="pct"/>
          <w:trHeight w:val="300"/>
        </w:trPr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6AAE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lastRenderedPageBreak/>
              <w:t>Colorectal cance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7DB88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rs174164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DA215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FE9E0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T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C25F2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33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87A26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1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2D759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C5F7B" w14:textId="77777777" w:rsidR="00653794" w:rsidRPr="00A30A32" w:rsidRDefault="00653794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9.80E-2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7A5C1" w14:textId="77777777" w:rsidR="00653794" w:rsidRPr="00A30A32" w:rsidRDefault="00653794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lang w:eastAsia="zh-CN"/>
              </w:rPr>
              <w:t>2409.13</w:t>
            </w:r>
          </w:p>
        </w:tc>
      </w:tr>
      <w:tr w:rsidR="00653794" w:rsidRPr="00A30A32" w14:paraId="3F3EBEC4" w14:textId="77777777" w:rsidTr="00DF42BE">
        <w:trPr>
          <w:gridAfter w:val="1"/>
          <w:wAfter w:w="113" w:type="pct"/>
          <w:trHeight w:val="499"/>
        </w:trPr>
        <w:tc>
          <w:tcPr>
            <w:tcW w:w="4887" w:type="pct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FECE56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30A3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bbreviations: EAF, effect allele frequency; SE, standard error; SNP, single-nucleotide polymorphism. # The F-statistic was estimated using the following formula: R^2(N-2)/(1-R^2), where N is the sample size.</w:t>
            </w:r>
          </w:p>
        </w:tc>
      </w:tr>
      <w:tr w:rsidR="00653794" w:rsidRPr="00A30A32" w14:paraId="0AF4FD02" w14:textId="77777777" w:rsidTr="00DF42BE">
        <w:trPr>
          <w:trHeight w:val="300"/>
        </w:trPr>
        <w:tc>
          <w:tcPr>
            <w:tcW w:w="4887" w:type="pct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29330D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86F5B" w14:textId="77777777" w:rsidR="00653794" w:rsidRPr="00A30A32" w:rsidRDefault="00653794" w:rsidP="00DF42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739AEE72" w14:textId="77777777" w:rsidR="00653794" w:rsidRDefault="00653794" w:rsidP="00653794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19BA7883" w14:textId="77777777" w:rsidR="00653794" w:rsidRDefault="00653794" w:rsidP="00653794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21ADFF0D" w14:textId="77777777" w:rsidR="00653794" w:rsidRDefault="00653794" w:rsidP="00653794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5F43EB58" w14:textId="77777777" w:rsidR="007F28E8" w:rsidRDefault="007F28E8"/>
    <w:sectPr w:rsidR="007F28E8" w:rsidSect="002C3F64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D5EC9" w14:textId="77777777" w:rsidR="009F557C" w:rsidRDefault="009F557C" w:rsidP="00653794">
      <w:pPr>
        <w:spacing w:after="0" w:line="240" w:lineRule="auto"/>
      </w:pPr>
      <w:r>
        <w:separator/>
      </w:r>
    </w:p>
  </w:endnote>
  <w:endnote w:type="continuationSeparator" w:id="0">
    <w:p w14:paraId="38C744CE" w14:textId="77777777" w:rsidR="009F557C" w:rsidRDefault="009F557C" w:rsidP="00653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FAD0B" w14:textId="77777777" w:rsidR="009F557C" w:rsidRDefault="009F557C" w:rsidP="00653794">
      <w:pPr>
        <w:spacing w:after="0" w:line="240" w:lineRule="auto"/>
      </w:pPr>
      <w:r>
        <w:separator/>
      </w:r>
    </w:p>
  </w:footnote>
  <w:footnote w:type="continuationSeparator" w:id="0">
    <w:p w14:paraId="56A809F8" w14:textId="77777777" w:rsidR="009F557C" w:rsidRDefault="009F557C" w:rsidP="006537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6EAD99"/>
    <w:multiLevelType w:val="singleLevel"/>
    <w:tmpl w:val="816EAD99"/>
    <w:lvl w:ilvl="0">
      <w:start w:val="1"/>
      <w:numFmt w:val="decimal"/>
      <w:suff w:val="space"/>
      <w:lvlText w:val="%1."/>
      <w:lvlJc w:val="left"/>
    </w:lvl>
  </w:abstractNum>
  <w:num w:numId="1" w16cid:durableId="660818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E8"/>
    <w:rsid w:val="002C3F64"/>
    <w:rsid w:val="00653794"/>
    <w:rsid w:val="007B2B89"/>
    <w:rsid w:val="007F28E8"/>
    <w:rsid w:val="009F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D250538-EC20-40D3-83A1-1917D0D30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7F28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F2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7F28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7F28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7F28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8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8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8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8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7F28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7F2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7F28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7F28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7F28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8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8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8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8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7F28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qFormat/>
    <w:rsid w:val="007F2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7F28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7F2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8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7F28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7F28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8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8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8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8E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qFormat/>
    <w:rsid w:val="006537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653794"/>
  </w:style>
  <w:style w:type="paragraph" w:styleId="Footer">
    <w:name w:val="footer"/>
    <w:basedOn w:val="Normal"/>
    <w:link w:val="FooterChar"/>
    <w:uiPriority w:val="99"/>
    <w:unhideWhenUsed/>
    <w:qFormat/>
    <w:rsid w:val="006537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53794"/>
  </w:style>
  <w:style w:type="paragraph" w:styleId="Caption">
    <w:name w:val="caption"/>
    <w:basedOn w:val="Normal"/>
    <w:next w:val="NoSpacing"/>
    <w:uiPriority w:val="35"/>
    <w:unhideWhenUsed/>
    <w:qFormat/>
    <w:rsid w:val="00653794"/>
    <w:pPr>
      <w:keepNext/>
      <w:spacing w:before="120" w:after="240" w:line="240" w:lineRule="auto"/>
    </w:pPr>
    <w:rPr>
      <w:rFonts w:ascii="Times New Roman" w:eastAsiaTheme="minorEastAsia" w:hAnsi="Times New Roman" w:cs="Times New Roman"/>
      <w:b/>
      <w:bCs/>
      <w:kern w:val="0"/>
      <w14:ligatures w14:val="none"/>
    </w:rPr>
  </w:style>
  <w:style w:type="paragraph" w:styleId="NoSpacing">
    <w:name w:val="No Spacing"/>
    <w:uiPriority w:val="99"/>
    <w:unhideWhenUsed/>
    <w:qFormat/>
    <w:rsid w:val="00653794"/>
    <w:pPr>
      <w:spacing w:after="0" w:line="240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53794"/>
    <w:pPr>
      <w:spacing w:before="120" w:after="240" w:line="240" w:lineRule="auto"/>
    </w:pPr>
    <w:rPr>
      <w:rFonts w:ascii="Times New Roman" w:eastAsiaTheme="minorEastAsia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53794"/>
    <w:rPr>
      <w:rFonts w:ascii="Times New Roman" w:eastAsiaTheme="minorEastAsia" w:hAnsi="Times New Roman"/>
      <w:kern w:val="0"/>
      <w:sz w:val="20"/>
      <w:szCs w:val="2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653794"/>
    <w:pPr>
      <w:spacing w:before="120" w:after="0" w:line="240" w:lineRule="auto"/>
    </w:pPr>
    <w:rPr>
      <w:rFonts w:ascii="Times New Roman" w:eastAsiaTheme="minorEastAsia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653794"/>
    <w:rPr>
      <w:rFonts w:ascii="Times New Roman" w:eastAsiaTheme="minorEastAsia" w:hAnsi="Times New Roman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53794"/>
    <w:pPr>
      <w:spacing w:before="120" w:after="0" w:line="240" w:lineRule="auto"/>
    </w:pPr>
    <w:rPr>
      <w:rFonts w:ascii="Tahoma" w:eastAsiaTheme="minorEastAsi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53794"/>
    <w:rPr>
      <w:rFonts w:ascii="Tahoma" w:eastAsiaTheme="minorEastAsia" w:hAnsi="Tahoma" w:cs="Tahoma"/>
      <w:kern w:val="0"/>
      <w:sz w:val="16"/>
      <w:szCs w:val="16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653794"/>
    <w:pPr>
      <w:spacing w:before="120" w:after="0" w:line="240" w:lineRule="auto"/>
    </w:pPr>
    <w:rPr>
      <w:rFonts w:ascii="Times New Roman" w:eastAsiaTheme="minorEastAsia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653794"/>
    <w:rPr>
      <w:rFonts w:ascii="Times New Roman" w:eastAsiaTheme="minorEastAsia" w:hAnsi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653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53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53794"/>
    <w:rPr>
      <w:rFonts w:ascii="Times New Roman" w:eastAsiaTheme="minorEastAsia" w:hAnsi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qFormat/>
    <w:rsid w:val="00653794"/>
    <w:pPr>
      <w:spacing w:after="0" w:line="240" w:lineRule="auto"/>
    </w:pPr>
    <w:rPr>
      <w:rFonts w:asciiTheme="majorHAnsi" w:eastAsiaTheme="minorEastAsia" w:hAnsiTheme="majorHAnsi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53794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65379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65379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53794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653794"/>
  </w:style>
  <w:style w:type="character" w:styleId="Hyperlink">
    <w:name w:val="Hyperlink"/>
    <w:basedOn w:val="DefaultParagraphFont"/>
    <w:uiPriority w:val="99"/>
    <w:unhideWhenUsed/>
    <w:qFormat/>
    <w:rsid w:val="0065379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53794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653794"/>
    <w:rPr>
      <w:vertAlign w:val="superscript"/>
    </w:rPr>
  </w:style>
  <w:style w:type="paragraph" w:customStyle="1" w:styleId="AuthorList">
    <w:name w:val="Author List"/>
    <w:basedOn w:val="Subtitle"/>
    <w:next w:val="Normal"/>
    <w:uiPriority w:val="1"/>
    <w:qFormat/>
    <w:rsid w:val="00653794"/>
    <w:pPr>
      <w:numPr>
        <w:ilvl w:val="0"/>
      </w:numPr>
      <w:spacing w:before="240" w:after="240" w:line="240" w:lineRule="auto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character" w:customStyle="1" w:styleId="BookTitle1">
    <w:name w:val="Book Title1"/>
    <w:basedOn w:val="DefaultParagraphFont"/>
    <w:uiPriority w:val="33"/>
    <w:qFormat/>
    <w:rsid w:val="00653794"/>
    <w:rPr>
      <w:rFonts w:ascii="Times New Roman" w:hAnsi="Times New Roman"/>
      <w:b/>
      <w:bCs/>
      <w:i/>
      <w:iCs/>
      <w:spacing w:val="5"/>
    </w:rPr>
  </w:style>
  <w:style w:type="character" w:customStyle="1" w:styleId="IntenseEmphasis1">
    <w:name w:val="Intense Emphasis1"/>
    <w:basedOn w:val="DefaultParagraphFont"/>
    <w:uiPriority w:val="21"/>
    <w:unhideWhenUsed/>
    <w:qFormat/>
    <w:rsid w:val="00653794"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sid w:val="00653794"/>
    <w:rPr>
      <w:b/>
      <w:bCs/>
      <w:smallCaps/>
      <w:color w:val="auto"/>
      <w:spacing w:val="5"/>
    </w:rPr>
  </w:style>
  <w:style w:type="character" w:customStyle="1" w:styleId="SubtleEmphasis1">
    <w:name w:val="Subtle Emphasis1"/>
    <w:basedOn w:val="DefaultParagraphFont"/>
    <w:uiPriority w:val="19"/>
    <w:qFormat/>
    <w:rsid w:val="00653794"/>
    <w:rPr>
      <w:rFonts w:ascii="Times New Roman" w:hAnsi="Times New Roman"/>
      <w:i/>
      <w:iCs/>
      <w:color w:val="404040" w:themeColor="text1" w:themeTint="BF"/>
    </w:rPr>
  </w:style>
  <w:style w:type="paragraph" w:customStyle="1" w:styleId="SupplementaryMaterial">
    <w:name w:val="Supplementary Material"/>
    <w:basedOn w:val="Title"/>
    <w:next w:val="Title"/>
    <w:qFormat/>
    <w:rsid w:val="00653794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customStyle="1" w:styleId="Revision1">
    <w:name w:val="Revision1"/>
    <w:hidden/>
    <w:uiPriority w:val="99"/>
    <w:semiHidden/>
    <w:qFormat/>
    <w:rsid w:val="00653794"/>
    <w:pPr>
      <w:spacing w:after="0" w:line="240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65379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5379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53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font5">
    <w:name w:val="font5"/>
    <w:basedOn w:val="Normal"/>
    <w:rsid w:val="00653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lang w:eastAsia="zh-CN"/>
      <w14:ligatures w14:val="none"/>
    </w:rPr>
  </w:style>
  <w:style w:type="paragraph" w:customStyle="1" w:styleId="font6">
    <w:name w:val="font6"/>
    <w:basedOn w:val="Normal"/>
    <w:rsid w:val="00653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lang w:eastAsia="zh-CN"/>
      <w14:ligatures w14:val="none"/>
    </w:rPr>
  </w:style>
  <w:style w:type="paragraph" w:customStyle="1" w:styleId="xl65">
    <w:name w:val="xl65"/>
    <w:basedOn w:val="Normal"/>
    <w:rsid w:val="006537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66">
    <w:name w:val="xl66"/>
    <w:basedOn w:val="Normal"/>
    <w:rsid w:val="0065379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67">
    <w:name w:val="xl67"/>
    <w:basedOn w:val="Normal"/>
    <w:rsid w:val="006537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68">
    <w:name w:val="xl68"/>
    <w:basedOn w:val="Normal"/>
    <w:rsid w:val="006537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69">
    <w:name w:val="xl69"/>
    <w:basedOn w:val="Normal"/>
    <w:rsid w:val="0065379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70">
    <w:name w:val="xl70"/>
    <w:basedOn w:val="Normal"/>
    <w:rsid w:val="0065379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71">
    <w:name w:val="xl71"/>
    <w:basedOn w:val="Normal"/>
    <w:rsid w:val="006537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zh-CN"/>
      <w14:ligatures w14:val="none"/>
    </w:rPr>
  </w:style>
  <w:style w:type="paragraph" w:customStyle="1" w:styleId="xl72">
    <w:name w:val="xl72"/>
    <w:basedOn w:val="Normal"/>
    <w:rsid w:val="006537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zh-CN"/>
      <w14:ligatures w14:val="none"/>
    </w:rPr>
  </w:style>
  <w:style w:type="paragraph" w:customStyle="1" w:styleId="xl73">
    <w:name w:val="xl73"/>
    <w:basedOn w:val="Normal"/>
    <w:rsid w:val="006537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zh-CN"/>
      <w14:ligatures w14:val="none"/>
    </w:rPr>
  </w:style>
  <w:style w:type="paragraph" w:customStyle="1" w:styleId="xl74">
    <w:name w:val="xl74"/>
    <w:basedOn w:val="Normal"/>
    <w:rsid w:val="0065379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zh-CN"/>
      <w14:ligatures w14:val="none"/>
    </w:rPr>
  </w:style>
  <w:style w:type="paragraph" w:customStyle="1" w:styleId="xl75">
    <w:name w:val="xl75"/>
    <w:basedOn w:val="Normal"/>
    <w:rsid w:val="0065379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76">
    <w:name w:val="xl76"/>
    <w:basedOn w:val="Normal"/>
    <w:rsid w:val="006537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77">
    <w:name w:val="xl77"/>
    <w:basedOn w:val="Normal"/>
    <w:rsid w:val="0065379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78">
    <w:name w:val="xl78"/>
    <w:basedOn w:val="Normal"/>
    <w:rsid w:val="0065379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xl79">
    <w:name w:val="xl79"/>
    <w:basedOn w:val="Normal"/>
    <w:rsid w:val="006537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zh-CN"/>
      <w14:ligatures w14:val="none"/>
    </w:rPr>
  </w:style>
  <w:style w:type="paragraph" w:customStyle="1" w:styleId="xl80">
    <w:name w:val="xl80"/>
    <w:basedOn w:val="Normal"/>
    <w:rsid w:val="00653794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customStyle="1" w:styleId="xl81">
    <w:name w:val="xl81"/>
    <w:basedOn w:val="Normal"/>
    <w:rsid w:val="006537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068</Words>
  <Characters>17493</Characters>
  <Application>Microsoft Office Word</Application>
  <DocSecurity>0</DocSecurity>
  <Lines>145</Lines>
  <Paragraphs>41</Paragraphs>
  <ScaleCrop>false</ScaleCrop>
  <Company/>
  <LinksUpToDate>false</LinksUpToDate>
  <CharactersWithSpaces>2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2-27T09:36:00Z</dcterms:created>
  <dcterms:modified xsi:type="dcterms:W3CDTF">2026-02-27T09:37:00Z</dcterms:modified>
</cp:coreProperties>
</file>